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4353A" w14:textId="68ECDF75" w:rsidR="00285F29" w:rsidRPr="00D304BC" w:rsidRDefault="00F57391" w:rsidP="00A77D93">
      <w:pPr>
        <w:spacing w:beforeLines="50" w:before="156"/>
        <w:jc w:val="center"/>
        <w:rPr>
          <w:rFonts w:ascii="Times New Roman" w:hAnsi="Times New Roman" w:cs="Times New Roman"/>
          <w:kern w:val="0"/>
          <w:szCs w:val="21"/>
        </w:rPr>
      </w:pPr>
      <w:r w:rsidRPr="00D304B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77D93">
        <w:rPr>
          <w:rFonts w:ascii="Times New Roman" w:hAnsi="Times New Roman" w:cs="Times New Roman"/>
          <w:b/>
          <w:bCs/>
          <w:szCs w:val="21"/>
        </w:rPr>
        <w:t>S1</w:t>
      </w:r>
      <w:r w:rsidRPr="00D304BC">
        <w:rPr>
          <w:rFonts w:ascii="Times New Roman" w:hAnsi="Times New Roman" w:cs="Times New Roman"/>
          <w:szCs w:val="21"/>
        </w:rPr>
        <w:t>.</w:t>
      </w:r>
      <w:r w:rsidR="005A2790" w:rsidRPr="00D304BC">
        <w:rPr>
          <w:rFonts w:ascii="Times New Roman" w:hAnsi="Times New Roman" w:cs="Times New Roman"/>
          <w:sz w:val="20"/>
          <w:szCs w:val="20"/>
        </w:rPr>
        <w:t xml:space="preserve"> </w:t>
      </w:r>
      <w:r w:rsidR="00014E95" w:rsidRPr="00D304BC">
        <w:rPr>
          <w:rFonts w:ascii="Times New Roman" w:hAnsi="Times New Roman" w:cs="Times New Roman"/>
          <w:sz w:val="20"/>
          <w:szCs w:val="20"/>
        </w:rPr>
        <w:t xml:space="preserve">Comparison of </w:t>
      </w:r>
      <w:bookmarkStart w:id="0" w:name="_Hlk151997795"/>
      <w:r w:rsidR="002A371A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feature</w:t>
      </w:r>
      <w:bookmarkEnd w:id="0"/>
      <w:r w:rsidR="00014E95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 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b</w:t>
      </w:r>
      <w:r w:rsidR="00121221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sed on </w:t>
      </w:r>
      <w:r w:rsidR="0004758C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one</w:t>
      </w:r>
      <w:r w:rsidR="00121221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d</w:t>
      </w:r>
      <w:r w:rsidR="00121221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y 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m</w:t>
      </w:r>
      <w:r w:rsidR="00121221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nitoring </w:t>
      </w:r>
      <w:r w:rsidR="00424EBD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b</w:t>
      </w:r>
      <w:r w:rsidR="00014E95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tween 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two</w:t>
      </w:r>
      <w:r w:rsidR="001C3C4B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g</w:t>
      </w:r>
      <w:r w:rsidR="00014E95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roups</w:t>
      </w:r>
    </w:p>
    <w:tbl>
      <w:tblPr>
        <w:tblW w:w="9007" w:type="dxa"/>
        <w:jc w:val="center"/>
        <w:tblLook w:val="04A0" w:firstRow="1" w:lastRow="0" w:firstColumn="1" w:lastColumn="0" w:noHBand="0" w:noVBand="1"/>
      </w:tblPr>
      <w:tblGrid>
        <w:gridCol w:w="1048"/>
        <w:gridCol w:w="2120"/>
        <w:gridCol w:w="2219"/>
        <w:gridCol w:w="2141"/>
        <w:gridCol w:w="700"/>
        <w:gridCol w:w="779"/>
      </w:tblGrid>
      <w:tr w:rsidR="00D304BC" w:rsidRPr="00D304BC" w14:paraId="4070CC53" w14:textId="77777777" w:rsidTr="00CF1D7A">
        <w:trPr>
          <w:trHeight w:val="285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C1008" w14:textId="029A524C" w:rsidR="00CF1D7A" w:rsidRPr="00D304BC" w:rsidRDefault="00563220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atures</w:t>
            </w:r>
          </w:p>
          <w:p w14:paraId="40E9D28C" w14:textId="5DF5DC8C" w:rsidR="00563220" w:rsidRPr="00D304BC" w:rsidRDefault="00563220" w:rsidP="00EE28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EE28BB" w:rsidRPr="00D304BC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t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=1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F198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(n=13260)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3339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group (n=8652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043F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e group (n=4608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C0F1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BC575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D304BC" w:rsidRPr="00D304BC" w14:paraId="0EF4AC2F" w14:textId="77777777" w:rsidTr="00CF1D7A">
        <w:trPr>
          <w:trHeight w:val="285"/>
          <w:jc w:val="center"/>
        </w:trPr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B6CCF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A272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CB5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F2C0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853A4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DB1A3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304BC" w:rsidRPr="00D304BC" w14:paraId="140C999A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530" w14:textId="7553EE1F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28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0(61.0-87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B0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0(59.0-80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052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0(71.0-104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D5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3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213" w14:textId="08121C10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39CECE43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359" w14:textId="2FE3042A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55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57.0(2244.3-5134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C3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60.0(1969.3-3906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7D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75.0(3487.3--8587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5A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6.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840" w14:textId="282B6A1A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5DAE60FC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01A" w14:textId="33239534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56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8.0(504.0-1347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F0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9.5(439.0-978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7F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5.0(846.3-2293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BD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6.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626" w14:textId="68A3BFFD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590045CF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3F1" w14:textId="771FAC7A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9B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7.0(696.0-1732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7B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3.0(581.0-1223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3B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9.5(1382.0-2529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B5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7.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C48" w14:textId="78CF2F0B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765E4522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41E" w14:textId="1528B431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/H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EA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3-0.9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19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3-0.9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1E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3-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7B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155" w14:textId="0AFC0141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278 </w:t>
            </w:r>
          </w:p>
        </w:tc>
      </w:tr>
      <w:tr w:rsidR="00D304BC" w:rsidRPr="00D304BC" w14:paraId="67BF9427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1EA" w14:textId="5595769E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V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CB8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6.6(560.0-1279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B26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7.6(526.7-1026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709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9.0(674.3-2087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DE4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6.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440" w14:textId="64E77136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774428AB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241" w14:textId="61F47BCA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BA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7.8(224.7-860.2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9F3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1.7(205.4-696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61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6.0(281.0-1260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E7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.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495" w14:textId="78CEA7C2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0D671BE3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1BC" w14:textId="7B3DDFE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54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0(59.0-68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F68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0(58.0-66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54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0(61.0-70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2B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7.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198" w14:textId="36FF22F7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4A7CB5F2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F39" w14:textId="0FC393DC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A8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0(14.0-17.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25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(14.0-16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16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0(16.0-20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97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6.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2C2" w14:textId="5471B42D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CF1D7A" w:rsidRPr="00D304BC" w14:paraId="735CF244" w14:textId="77777777" w:rsidTr="00CF1D7A">
        <w:trPr>
          <w:trHeight w:val="300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EAF8" w14:textId="5D0C2AF9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EEB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14.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85B9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0.0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6E6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0(7.3-158.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F26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6.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836F" w14:textId="3C90BD05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517D96C5" w14:textId="31445589" w:rsidR="00BB6636" w:rsidRDefault="00BB6636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922ADC" w14:textId="0DAC6634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9D997E2" w14:textId="3673CD5B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99F321" w14:textId="48B74A6D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AF0500" w14:textId="793A7C4C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BF6D57" w14:textId="3C9D53D0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AA524E8" w14:textId="523849A1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46D7F07" w14:textId="3F83F1CB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DFD4FC" w14:textId="2C68F581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19F22AA" w14:textId="10D7769F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EE5AAC" w14:textId="7D88059A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64BDF3A" w14:textId="0CDABB4C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E50179E" w14:textId="4F986BCF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6CBCD7" w14:textId="2E8EDEE3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096FED" w14:textId="768168A0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D97BF54" w14:textId="363F37AD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247B2B4" w14:textId="1E902B85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E24571" w14:textId="7E10F2BC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B3D1B98" w14:textId="6A03713F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11C7CBE" w14:textId="3FD298B6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395856" w14:textId="5D4856F2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B3C6F76" w14:textId="0163B1A5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8A2C2A8" w14:textId="4BF8CE3F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0D2D77" w14:textId="02DD96B1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9EAA56C" w14:textId="478F1063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6747517" w14:textId="3315217B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CB22F92" w14:textId="31E263F8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521E6B3" w14:textId="5C3F8FAC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77ADA0" w14:textId="5CB839BE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28C1FFE" w14:textId="799B2859" w:rsidR="0010010B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067D5B1" w14:textId="77777777" w:rsidR="0010010B" w:rsidRPr="00D304BC" w:rsidRDefault="0010010B" w:rsidP="006909F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095A275" w14:textId="304B30D3" w:rsidR="00AD2572" w:rsidRPr="00D304BC" w:rsidRDefault="00F57391" w:rsidP="006909F4">
      <w:pPr>
        <w:jc w:val="left"/>
        <w:rPr>
          <w:rFonts w:ascii="Times New Roman" w:hAnsi="Times New Roman" w:cs="Times New Roman"/>
          <w:sz w:val="20"/>
          <w:szCs w:val="20"/>
        </w:rPr>
      </w:pPr>
      <w:r w:rsidRPr="00D304BC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A77D93">
        <w:rPr>
          <w:rFonts w:ascii="Times New Roman" w:hAnsi="Times New Roman" w:cs="Times New Roman"/>
          <w:b/>
          <w:bCs/>
          <w:szCs w:val="21"/>
        </w:rPr>
        <w:t>S2</w:t>
      </w:r>
      <w:r w:rsidRPr="00D304BC">
        <w:rPr>
          <w:rFonts w:ascii="Times New Roman" w:hAnsi="Times New Roman" w:cs="Times New Roman"/>
          <w:b/>
          <w:bCs/>
          <w:szCs w:val="21"/>
        </w:rPr>
        <w:t>.</w:t>
      </w:r>
      <w:r w:rsidR="006909F4" w:rsidRPr="00D304BC">
        <w:rPr>
          <w:rFonts w:ascii="Times New Roman" w:hAnsi="Times New Roman" w:cs="Times New Roman"/>
          <w:sz w:val="20"/>
          <w:szCs w:val="20"/>
        </w:rPr>
        <w:t xml:space="preserve"> </w:t>
      </w:r>
      <w:r w:rsidR="00AD2572" w:rsidRPr="00D304BC">
        <w:rPr>
          <w:rFonts w:ascii="Times New Roman" w:hAnsi="Times New Roman" w:cs="Times New Roman"/>
          <w:sz w:val="20"/>
          <w:szCs w:val="20"/>
        </w:rPr>
        <w:t xml:space="preserve">Comparison of </w:t>
      </w:r>
      <w:bookmarkStart w:id="1" w:name="OLE_LINK2"/>
      <w:r w:rsidR="0020477E" w:rsidRPr="00D304BC">
        <w:rPr>
          <w:rFonts w:ascii="Times New Roman" w:hAnsi="Times New Roman" w:cs="Times New Roman" w:hint="eastAsia"/>
          <w:szCs w:val="21"/>
        </w:rPr>
        <w:t>statistical average</w:t>
      </w:r>
      <w:r w:rsidR="0020477E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0477E" w:rsidRPr="00D304BC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f</w:t>
      </w:r>
      <w:bookmarkEnd w:id="1"/>
      <w:r w:rsidR="0020477E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A371A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feature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s based on seven days monitoring between two groups</w:t>
      </w:r>
      <w:r w:rsidR="00AD2572" w:rsidRPr="00D304B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080"/>
        <w:gridCol w:w="2200"/>
        <w:gridCol w:w="2200"/>
        <w:gridCol w:w="2160"/>
        <w:gridCol w:w="700"/>
        <w:gridCol w:w="820"/>
      </w:tblGrid>
      <w:tr w:rsidR="00D304BC" w:rsidRPr="00D304BC" w14:paraId="3108B673" w14:textId="77777777" w:rsidTr="00CF1D7A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CAE85" w14:textId="1A87E6DF" w:rsidR="00CF1D7A" w:rsidRPr="00D304BC" w:rsidRDefault="00563220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atures</w:t>
            </w:r>
          </w:p>
          <w:p w14:paraId="4D371560" w14:textId="28AE5848" w:rsidR="00563220" w:rsidRPr="00D304BC" w:rsidRDefault="00563220" w:rsidP="00EE28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EE28BB" w:rsidRPr="00D304BC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t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=7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BE31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(n=12396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47DD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group (n=800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C84A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e group (n=4395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B16D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8649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D304BC" w:rsidRPr="00D304BC" w14:paraId="07C1532B" w14:textId="77777777" w:rsidTr="00CF1D7A">
        <w:trPr>
          <w:trHeight w:val="285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C2455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AA07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583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7C45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3656A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6755E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304BC" w:rsidRPr="00D304BC" w14:paraId="6E1417A7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F0E" w14:textId="6AB0C40D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6C0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2(62.6-85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67D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6(60.0-7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36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4(73.2-103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568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C35A" w14:textId="3CD7C677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3256E2CD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835" w14:textId="1A5E1069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AA8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61.8(2312.7-498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BC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59.8(2055.4-384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69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11.0(3705.2-8503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8A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2C22" w14:textId="33473246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2EC42A1D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321" w14:textId="25A85AAC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DEF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8.8(522.8-131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BB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6.6(463.0-97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9B9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3.4(940.6-2176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A9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38D" w14:textId="5A11C544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68406D08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7F9" w14:textId="46AB39BF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25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0.1(725.2-169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70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1.4(625.8-118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B3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0.6(1473.4-2383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2C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D65" w14:textId="6C669B5D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24C9A5D2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599" w14:textId="31D3363F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/H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221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6-0.9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6A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6-0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2F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(0.65-0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2B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0459" w14:textId="166E2785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14</w:t>
            </w:r>
          </w:p>
        </w:tc>
      </w:tr>
      <w:tr w:rsidR="00D304BC" w:rsidRPr="00D304BC" w14:paraId="2D7D1566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ACF" w14:textId="0ED4CAE8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V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90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2.8(593.7-122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4E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7.3(564.2-98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CB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8.8(736.6-2097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1A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53F2" w14:textId="5637714C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383B78EA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C385" w14:textId="1478ECB8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A8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6.8(315.0-77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5B3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6.1(293.1-61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60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2.8(402.6-1177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AC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4.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D7B" w14:textId="0C6EB952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19C32BF9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972" w14:textId="7E1DF86D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1C5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2(59.0-6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55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0(57.8-6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D1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4(61.6-6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ED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1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A7D" w14:textId="745A2074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65778797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BC6" w14:textId="5ED06688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AD3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8(14.2-17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C9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(14.0-1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A3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4(16.6-20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28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8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6F7" w14:textId="09F54391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CF1D7A" w:rsidRPr="00D304BC" w14:paraId="55E96FC7" w14:textId="77777777" w:rsidTr="00CF1D7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A16B" w14:textId="7BFA4FD6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5F7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17.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FB2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D31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0(11.0-158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598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6.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262D" w14:textId="517D3028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59235B03" w14:textId="1DAF3108" w:rsidR="00D304BC" w:rsidRPr="00D304BC" w:rsidRDefault="00D304BC" w:rsidP="003115FD">
      <w:pPr>
        <w:jc w:val="left"/>
        <w:rPr>
          <w:rFonts w:ascii="Times New Roman" w:hAnsi="Times New Roman" w:cs="Times New Roman"/>
          <w:szCs w:val="21"/>
        </w:rPr>
      </w:pPr>
    </w:p>
    <w:p w14:paraId="37023AB0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FE3A6C5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1EA7A9F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75DE00B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CBD67DA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84A4B59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CEAC394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5677C4D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E680E1D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A96EBB8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4CC0320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3D92438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FE419B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5162C89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82A3DE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F6EF489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585A76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7A32CD7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8872321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489E7F1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0E1473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33DAEC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CE266D3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5F9EAC5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A3CB8FD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A3EDAD9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9808B06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383A348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279EC0F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F4319C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6DC1C4E" w14:textId="505F3362" w:rsidR="00AD2572" w:rsidRPr="00D304BC" w:rsidRDefault="00F57391" w:rsidP="003115FD">
      <w:pPr>
        <w:jc w:val="left"/>
        <w:rPr>
          <w:rFonts w:ascii="Times New Roman" w:hAnsi="Times New Roman" w:cs="Times New Roman"/>
          <w:sz w:val="20"/>
          <w:szCs w:val="20"/>
        </w:rPr>
      </w:pPr>
      <w:r w:rsidRPr="00D304BC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bookmarkStart w:id="2" w:name="OLE_LINK6"/>
      <w:bookmarkStart w:id="3" w:name="OLE_LINK7"/>
      <w:r w:rsidR="00A77D93">
        <w:rPr>
          <w:rFonts w:ascii="Times New Roman" w:hAnsi="Times New Roman" w:cs="Times New Roman"/>
          <w:b/>
          <w:bCs/>
          <w:szCs w:val="21"/>
        </w:rPr>
        <w:t>S3</w:t>
      </w:r>
      <w:r w:rsidR="00AD2572" w:rsidRPr="00D304BC">
        <w:rPr>
          <w:rFonts w:ascii="Times New Roman" w:hAnsi="Times New Roman" w:cs="Times New Roman"/>
          <w:b/>
          <w:bCs/>
          <w:szCs w:val="21"/>
        </w:rPr>
        <w:t>.</w:t>
      </w:r>
      <w:r w:rsidR="00AD2572" w:rsidRPr="00D304BC">
        <w:rPr>
          <w:rFonts w:ascii="Times New Roman" w:hAnsi="Times New Roman" w:cs="Times New Roman"/>
          <w:szCs w:val="21"/>
        </w:rPr>
        <w:t xml:space="preserve"> </w:t>
      </w:r>
      <w:r w:rsidR="00AD2572" w:rsidRPr="00D304BC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20477E" w:rsidRPr="00D304BC">
        <w:rPr>
          <w:rFonts w:ascii="Times New Roman" w:hAnsi="Times New Roman" w:cs="Times New Roman" w:hint="eastAsia"/>
          <w:szCs w:val="21"/>
        </w:rPr>
        <w:t>statistical average</w:t>
      </w:r>
      <w:r w:rsidR="0020477E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0477E" w:rsidRPr="00D304BC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f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A371A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feature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 based on </w:t>
      </w:r>
      <w:r w:rsidR="00AD2572" w:rsidRPr="00D304BC">
        <w:rPr>
          <w:rFonts w:ascii="Times New Roman" w:hAnsi="Times New Roman" w:cs="Times New Roman"/>
          <w:sz w:val="20"/>
          <w:szCs w:val="20"/>
        </w:rPr>
        <w:t>fourteen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ays monitoring between two groups</w:t>
      </w:r>
    </w:p>
    <w:tbl>
      <w:tblPr>
        <w:tblW w:w="9320" w:type="dxa"/>
        <w:jc w:val="center"/>
        <w:tblLook w:val="04A0" w:firstRow="1" w:lastRow="0" w:firstColumn="1" w:lastColumn="0" w:noHBand="0" w:noVBand="1"/>
      </w:tblPr>
      <w:tblGrid>
        <w:gridCol w:w="1240"/>
        <w:gridCol w:w="2200"/>
        <w:gridCol w:w="2160"/>
        <w:gridCol w:w="2160"/>
        <w:gridCol w:w="700"/>
        <w:gridCol w:w="860"/>
      </w:tblGrid>
      <w:tr w:rsidR="00D304BC" w:rsidRPr="00D304BC" w14:paraId="37A46593" w14:textId="77777777" w:rsidTr="00CF1D7A">
        <w:trPr>
          <w:trHeight w:val="28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2"/>
          <w:bookmarkEnd w:id="3"/>
          <w:p w14:paraId="6DE942CE" w14:textId="40E61BBA" w:rsidR="00CF1D7A" w:rsidRPr="00D304BC" w:rsidRDefault="00563220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atures</w:t>
            </w:r>
          </w:p>
          <w:p w14:paraId="75B521F2" w14:textId="2F956A84" w:rsidR="00563220" w:rsidRPr="00D304BC" w:rsidRDefault="00563220" w:rsidP="00EE28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EE28BB" w:rsidRPr="00D304BC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t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=14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446E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(n=1142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0439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group (n=725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EAD0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e group (n=4167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3010C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1519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D304BC" w:rsidRPr="00D304BC" w14:paraId="6BD5B779" w14:textId="77777777" w:rsidTr="00CF1D7A">
        <w:trPr>
          <w:trHeight w:val="285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99025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A9D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E909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EC12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416FC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28F05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304BC" w:rsidRPr="00D304BC" w14:paraId="18C5C807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0E9" w14:textId="56C2979E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92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5(63.1-8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57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8(60.3-7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4E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7(73.8-103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90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66CF" w14:textId="24633235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0CE23A57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A31" w14:textId="023F7B91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13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36.3(2322.7-501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4E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9.8(2071.2-386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F9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58.9(3793.9-862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99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DD1B" w14:textId="13256536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5B709B07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3CD" w14:textId="5874241E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22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2.1(525.9-133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47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8.4(469.7-99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BC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3.3(967.3-2184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D21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E8D" w14:textId="0D321415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2E14DAA4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334A" w14:textId="7A9A86D0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5E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2.6(727.1-171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BE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0.1(636.1-117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0D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1.8(1512.7-2386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35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075A" w14:textId="6E44BDDD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55BEA716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256" w14:textId="1532CA55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/H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88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(0.66-0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D8B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7-0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87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0.64-0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BB5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09E" w14:textId="43A73750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86</w:t>
            </w:r>
          </w:p>
        </w:tc>
      </w:tr>
      <w:tr w:rsidR="00D304BC" w:rsidRPr="00D304BC" w14:paraId="05905E91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E118" w14:textId="5888E09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V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0F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7.9(600.1-124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76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3.9(565.8-99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3C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0.9(758.3-2103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0EAA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CE4" w14:textId="32FD7B5C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7ED25C0F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9E58" w14:textId="161CE629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C4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5.0(347.2-81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B9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.3(326.3-62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3F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1.8(442.5-1253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DB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.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C64" w14:textId="13D104E6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7444CE99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371" w14:textId="6DB67C8C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9F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3(59.3-66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28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1(57.9-65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CD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5(61.8-6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719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840" w14:textId="512F5B54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614E09DF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B23" w14:textId="0CD4F5E8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126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8(14.3-17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46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(13.9-1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79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4(16.6-20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CC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849B" w14:textId="2B5F8C9E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CF1D7A" w:rsidRPr="00D304BC" w14:paraId="2DCFEFB0" w14:textId="77777777" w:rsidTr="00CF1D7A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8881" w14:textId="60EA8040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F</w:t>
            </w:r>
            <w:r w:rsidR="00FE292A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843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22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490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993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5(13.6-160.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6B2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B741" w14:textId="30D0933F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3434C0C0" w14:textId="7B076D01" w:rsidR="00D304BC" w:rsidRPr="00D304BC" w:rsidRDefault="00D304BC" w:rsidP="003115FD">
      <w:pPr>
        <w:rPr>
          <w:rFonts w:ascii="Times New Roman" w:hAnsi="Times New Roman" w:cs="Times New Roman"/>
        </w:rPr>
      </w:pPr>
    </w:p>
    <w:p w14:paraId="38A6C3D1" w14:textId="77777777" w:rsidR="00A77D93" w:rsidRDefault="00A77D93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D3429E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9C5D5A8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998A97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B18DEBA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1637475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CF31697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813CAA8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30C8A04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8BA16EC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2B68261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E4C218B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AB44E70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92D8B9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129CE66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CC64D30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0B9EDCC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9629A9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B1A20EF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CB826A1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1C16A00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EBFEC72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E7F0203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4BAD946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06FC5D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EB767D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3AC6553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77F1BFE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E17185C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7896DFD" w14:textId="77777777" w:rsidR="0010010B" w:rsidRDefault="0010010B" w:rsidP="003115F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E845135" w14:textId="09DC67DE" w:rsidR="00AD2572" w:rsidRPr="00D304BC" w:rsidRDefault="00F57391" w:rsidP="003115FD">
      <w:pPr>
        <w:jc w:val="left"/>
        <w:rPr>
          <w:rFonts w:ascii="Times New Roman" w:hAnsi="Times New Roman" w:cs="Times New Roman"/>
          <w:sz w:val="20"/>
          <w:szCs w:val="20"/>
        </w:rPr>
      </w:pPr>
      <w:r w:rsidRPr="00D304BC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A77D93">
        <w:rPr>
          <w:rFonts w:ascii="Times New Roman" w:hAnsi="Times New Roman" w:cs="Times New Roman"/>
          <w:b/>
          <w:bCs/>
          <w:szCs w:val="21"/>
        </w:rPr>
        <w:t>S4</w:t>
      </w:r>
      <w:r w:rsidRPr="00D304BC">
        <w:rPr>
          <w:rFonts w:ascii="Times New Roman" w:hAnsi="Times New Roman" w:cs="Times New Roman"/>
          <w:b/>
          <w:bCs/>
          <w:szCs w:val="21"/>
        </w:rPr>
        <w:t>.</w:t>
      </w:r>
      <w:r w:rsidR="003115FD" w:rsidRPr="00D304BC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OLE_LINK10"/>
      <w:bookmarkStart w:id="5" w:name="OLE_LINK11"/>
      <w:r w:rsidR="00AD2572" w:rsidRPr="00D304BC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20477E" w:rsidRPr="00D304BC">
        <w:rPr>
          <w:rFonts w:ascii="Times New Roman" w:hAnsi="Times New Roman" w:cs="Times New Roman" w:hint="eastAsia"/>
          <w:szCs w:val="21"/>
        </w:rPr>
        <w:t>statistical average</w:t>
      </w:r>
      <w:r w:rsidR="0020477E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0477E" w:rsidRPr="00D304BC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of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A371A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feature</w:t>
      </w:r>
      <w:r w:rsidR="00AD2572" w:rsidRPr="00D304BC">
        <w:rPr>
          <w:rFonts w:ascii="Times New Roman" w:hAnsi="Times New Roman" w:cs="Times New Roman"/>
          <w:sz w:val="20"/>
          <w:szCs w:val="20"/>
          <w:shd w:val="clear" w:color="auto" w:fill="FFFFFF"/>
        </w:rPr>
        <w:t>s based on thirty days monitoring between two groups</w:t>
      </w:r>
    </w:p>
    <w:tbl>
      <w:tblPr>
        <w:tblW w:w="9340" w:type="dxa"/>
        <w:jc w:val="center"/>
        <w:tblLook w:val="04A0" w:firstRow="1" w:lastRow="0" w:firstColumn="1" w:lastColumn="0" w:noHBand="0" w:noVBand="1"/>
      </w:tblPr>
      <w:tblGrid>
        <w:gridCol w:w="1180"/>
        <w:gridCol w:w="2140"/>
        <w:gridCol w:w="2260"/>
        <w:gridCol w:w="2140"/>
        <w:gridCol w:w="740"/>
        <w:gridCol w:w="880"/>
      </w:tblGrid>
      <w:tr w:rsidR="00D304BC" w:rsidRPr="00D304BC" w14:paraId="2A41F5AD" w14:textId="77777777" w:rsidTr="00CF1D7A">
        <w:trPr>
          <w:trHeight w:val="285"/>
          <w:jc w:val="center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4"/>
          <w:bookmarkEnd w:id="5"/>
          <w:p w14:paraId="246145AB" w14:textId="64EA5B40" w:rsidR="00CF1D7A" w:rsidRPr="00D304BC" w:rsidRDefault="00563220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atures</w:t>
            </w:r>
          </w:p>
          <w:p w14:paraId="20E5B340" w14:textId="27DA03E2" w:rsidR="00563220" w:rsidRPr="00D304BC" w:rsidRDefault="00563220" w:rsidP="00EE28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EE28BB" w:rsidRPr="00D304BC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t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=30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A609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(n=9404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744A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group (n=5698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0F04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e group (n=3706)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DE2C61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59709C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D304BC" w:rsidRPr="00D304BC" w14:paraId="18C8F4FE" w14:textId="77777777" w:rsidTr="00CF1D7A">
        <w:trPr>
          <w:trHeight w:val="285"/>
          <w:jc w:val="center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AC1FE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1067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0D66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CD2A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93558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04D0E" w14:textId="77777777" w:rsidR="00CF1D7A" w:rsidRPr="00D304BC" w:rsidRDefault="00CF1D7A" w:rsidP="00CF1D7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304BC" w:rsidRPr="00D304BC" w14:paraId="566420D2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851E" w14:textId="0DBB82A4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FB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4(63.6-86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E7E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1(60.7-77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D19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8(74.7-103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ED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7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57C" w14:textId="589631C6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5C7AD0AC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BFC" w14:textId="6D8F7FA1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84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59.3(2288.0-5134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91AC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716.6(2073.9-3913.1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40D9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34.5(3823.8-8740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66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7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B4C" w14:textId="7E645E67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55B5FDFB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F4E" w14:textId="35202A3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7F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8.3(533.4-1356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F5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1.0(473.5-99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D8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0.3(998.6-2203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D0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7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8B89" w14:textId="064919B3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3C3247CD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FA6" w14:textId="2E005B05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F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387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4.2(721.5-1767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4E2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9.5(642.3-1184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AB3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7.1(1553.2-2393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8C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7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42D" w14:textId="259626DC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051FA06E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5B10" w14:textId="5EB09CE4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/HF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5B9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(0.66-0.9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77F8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7-0.9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81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0.64-0.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FF0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1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0DF" w14:textId="02DA68A6" w:rsidR="00CF1D7A" w:rsidRPr="00D304BC" w:rsidRDefault="00F055E6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9</w:t>
            </w:r>
          </w:p>
        </w:tc>
      </w:tr>
      <w:tr w:rsidR="00D304BC" w:rsidRPr="00D304BC" w14:paraId="3D13ACCF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147" w14:textId="387FBB02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VLF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5C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2.7(598.7-1258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6E7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9.0(562.2-100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127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9.6(783.3-2143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86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0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5A86" w14:textId="469D32C8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0BB7CABC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ADB" w14:textId="17360FF3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F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C3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2.6(369.6-853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15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6.9(349.5-63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26F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8.9(457.9-1385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02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4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18D" w14:textId="44C21DCD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4988CC3E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3DBA" w14:textId="100E970D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196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5(59.5-66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93D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3(58.1-65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498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8(61.8-69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3D6B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45D" w14:textId="51E5965A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D304BC" w:rsidRPr="00D304BC" w14:paraId="085A0560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2CD" w14:textId="1AC582ED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8DE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0(14.4-17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0AF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(13.9-16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0B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5(16.6-20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FD7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2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890A" w14:textId="13105F02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023D25" w:rsidRPr="00D304BC" w14:paraId="3554AA31" w14:textId="77777777" w:rsidTr="00CF1D7A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E4F5" w14:textId="263C703A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F</w:t>
            </w:r>
            <w:r w:rsidR="00C67C24" w:rsidRPr="00D304BC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83D82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31.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6809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(0.0-0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1555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.0(17.4-162.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4594" w14:textId="77777777" w:rsidR="00CF1D7A" w:rsidRPr="00D304BC" w:rsidRDefault="00CF1D7A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7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2797" w14:textId="75F5E51F" w:rsidR="00CF1D7A" w:rsidRPr="00D304BC" w:rsidRDefault="00E10777" w:rsidP="00CF1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CF1D7A" w:rsidRPr="00D304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08846E6A" w14:textId="48F5FE14" w:rsidR="00D304BC" w:rsidRPr="00D304BC" w:rsidRDefault="00D304BC" w:rsidP="00A77D93">
      <w:pPr>
        <w:rPr>
          <w:rFonts w:ascii="Times New Roman" w:hAnsi="Times New Roman" w:cs="Times New Roman"/>
          <w:szCs w:val="21"/>
          <w:lang w:val="en-GB"/>
        </w:rPr>
      </w:pPr>
    </w:p>
    <w:sectPr w:rsidR="00D304BC" w:rsidRPr="00D304BC" w:rsidSect="0010010B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12CE5" w14:textId="77777777" w:rsidR="0072070E" w:rsidRDefault="0072070E" w:rsidP="00142FC4">
      <w:r>
        <w:separator/>
      </w:r>
    </w:p>
  </w:endnote>
  <w:endnote w:type="continuationSeparator" w:id="0">
    <w:p w14:paraId="13C22934" w14:textId="77777777" w:rsidR="0072070E" w:rsidRDefault="0072070E" w:rsidP="00142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8482110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5F7B8D8" w14:textId="659F2EFB" w:rsidR="00A650C7" w:rsidRDefault="00A650C7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0010B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0010B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ED28D0" w14:textId="77777777" w:rsidR="00A650C7" w:rsidRDefault="00A65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090F03" w14:textId="77777777" w:rsidR="0072070E" w:rsidRDefault="0072070E" w:rsidP="00142FC4">
      <w:r>
        <w:separator/>
      </w:r>
    </w:p>
  </w:footnote>
  <w:footnote w:type="continuationSeparator" w:id="0">
    <w:p w14:paraId="7D76F3E1" w14:textId="77777777" w:rsidR="0072070E" w:rsidRDefault="0072070E" w:rsidP="00142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55BE3"/>
    <w:multiLevelType w:val="hybridMultilevel"/>
    <w:tmpl w:val="BAC48044"/>
    <w:lvl w:ilvl="0" w:tplc="306C25BE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CE80194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7BAB470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0748D6A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49E9D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8184784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9F89222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800A57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8D4060C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063B47A7"/>
    <w:multiLevelType w:val="hybridMultilevel"/>
    <w:tmpl w:val="0BA29840"/>
    <w:lvl w:ilvl="0" w:tplc="625A9C20">
      <w:start w:val="1"/>
      <w:numFmt w:val="japaneseCounting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B5F73CC"/>
    <w:multiLevelType w:val="hybridMultilevel"/>
    <w:tmpl w:val="1522326E"/>
    <w:lvl w:ilvl="0" w:tplc="7898BB5A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8735C8"/>
    <w:multiLevelType w:val="hybridMultilevel"/>
    <w:tmpl w:val="746482D4"/>
    <w:lvl w:ilvl="0" w:tplc="5B7AB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3A4650"/>
    <w:multiLevelType w:val="multilevel"/>
    <w:tmpl w:val="378C4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1E7526"/>
    <w:multiLevelType w:val="hybridMultilevel"/>
    <w:tmpl w:val="7EE81DBC"/>
    <w:lvl w:ilvl="0" w:tplc="9982B7A4">
      <w:start w:val="6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4621D22"/>
    <w:multiLevelType w:val="hybridMultilevel"/>
    <w:tmpl w:val="AED4A0D0"/>
    <w:lvl w:ilvl="0" w:tplc="F23ECC74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FE4DE84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848B1A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9DCFBA2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DE673C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AA28748C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716AA7A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D8ED71E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CF28178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7" w15:restartNumberingAfterBreak="0">
    <w:nsid w:val="63DC3991"/>
    <w:multiLevelType w:val="hybridMultilevel"/>
    <w:tmpl w:val="5D10A61E"/>
    <w:lvl w:ilvl="0" w:tplc="5CFC905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EE818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0CBE9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CE5B9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DE179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4E021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149BE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06790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741E0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49458338">
    <w:abstractNumId w:val="3"/>
  </w:num>
  <w:num w:numId="2" w16cid:durableId="627005806">
    <w:abstractNumId w:val="2"/>
  </w:num>
  <w:num w:numId="3" w16cid:durableId="1586568133">
    <w:abstractNumId w:val="5"/>
  </w:num>
  <w:num w:numId="4" w16cid:durableId="313142070">
    <w:abstractNumId w:val="1"/>
  </w:num>
  <w:num w:numId="5" w16cid:durableId="536242574">
    <w:abstractNumId w:val="0"/>
  </w:num>
  <w:num w:numId="6" w16cid:durableId="983463236">
    <w:abstractNumId w:val="7"/>
  </w:num>
  <w:num w:numId="7" w16cid:durableId="1015771378">
    <w:abstractNumId w:val="6"/>
  </w:num>
  <w:num w:numId="8" w16cid:durableId="14981577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ze05pifwp50eaz5f5er9d9t5z9fzprdda&quot;&gt;My EndNote Library&lt;record-ids&gt;&lt;item&gt;18&lt;/item&gt;&lt;item&gt;19&lt;/item&gt;&lt;item&gt;20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4A4AF0"/>
    <w:rsid w:val="000005B0"/>
    <w:rsid w:val="0000080C"/>
    <w:rsid w:val="00000E5B"/>
    <w:rsid w:val="00001549"/>
    <w:rsid w:val="00001688"/>
    <w:rsid w:val="000019E1"/>
    <w:rsid w:val="00001D9E"/>
    <w:rsid w:val="00003D49"/>
    <w:rsid w:val="00003FCE"/>
    <w:rsid w:val="000053A4"/>
    <w:rsid w:val="00006D10"/>
    <w:rsid w:val="000074A1"/>
    <w:rsid w:val="00007C0F"/>
    <w:rsid w:val="00010620"/>
    <w:rsid w:val="00010863"/>
    <w:rsid w:val="00010B89"/>
    <w:rsid w:val="00010EF4"/>
    <w:rsid w:val="00010FF5"/>
    <w:rsid w:val="00011571"/>
    <w:rsid w:val="00012A3F"/>
    <w:rsid w:val="00012A5F"/>
    <w:rsid w:val="000133DF"/>
    <w:rsid w:val="00014A12"/>
    <w:rsid w:val="00014E95"/>
    <w:rsid w:val="000172CD"/>
    <w:rsid w:val="00017C7C"/>
    <w:rsid w:val="00020601"/>
    <w:rsid w:val="00020714"/>
    <w:rsid w:val="00020AE5"/>
    <w:rsid w:val="00021019"/>
    <w:rsid w:val="00021EFE"/>
    <w:rsid w:val="0002206A"/>
    <w:rsid w:val="00023019"/>
    <w:rsid w:val="0002380E"/>
    <w:rsid w:val="00023D25"/>
    <w:rsid w:val="0002540E"/>
    <w:rsid w:val="00025E72"/>
    <w:rsid w:val="0003059C"/>
    <w:rsid w:val="00031D24"/>
    <w:rsid w:val="0003221B"/>
    <w:rsid w:val="00033BC7"/>
    <w:rsid w:val="00034512"/>
    <w:rsid w:val="00035891"/>
    <w:rsid w:val="00036049"/>
    <w:rsid w:val="00036D86"/>
    <w:rsid w:val="00036DFC"/>
    <w:rsid w:val="0003724F"/>
    <w:rsid w:val="0004253F"/>
    <w:rsid w:val="000435C8"/>
    <w:rsid w:val="00043BB0"/>
    <w:rsid w:val="00043D03"/>
    <w:rsid w:val="00044925"/>
    <w:rsid w:val="00044D4A"/>
    <w:rsid w:val="0004512C"/>
    <w:rsid w:val="00046DD4"/>
    <w:rsid w:val="0004758C"/>
    <w:rsid w:val="000501B3"/>
    <w:rsid w:val="0005361D"/>
    <w:rsid w:val="00053627"/>
    <w:rsid w:val="00053CF9"/>
    <w:rsid w:val="00055C79"/>
    <w:rsid w:val="00056C2A"/>
    <w:rsid w:val="0005782B"/>
    <w:rsid w:val="00057BD2"/>
    <w:rsid w:val="00060D75"/>
    <w:rsid w:val="00060E16"/>
    <w:rsid w:val="00061A80"/>
    <w:rsid w:val="000629D9"/>
    <w:rsid w:val="00062D5B"/>
    <w:rsid w:val="000639FF"/>
    <w:rsid w:val="00063A62"/>
    <w:rsid w:val="00064E34"/>
    <w:rsid w:val="00066323"/>
    <w:rsid w:val="00066F37"/>
    <w:rsid w:val="0006713C"/>
    <w:rsid w:val="00067271"/>
    <w:rsid w:val="00067A9A"/>
    <w:rsid w:val="00070024"/>
    <w:rsid w:val="0007017E"/>
    <w:rsid w:val="0007140A"/>
    <w:rsid w:val="00071A85"/>
    <w:rsid w:val="00072D37"/>
    <w:rsid w:val="00073BAA"/>
    <w:rsid w:val="00073DDF"/>
    <w:rsid w:val="00075A21"/>
    <w:rsid w:val="00075CF3"/>
    <w:rsid w:val="00076AED"/>
    <w:rsid w:val="00077ED6"/>
    <w:rsid w:val="00080151"/>
    <w:rsid w:val="000803B7"/>
    <w:rsid w:val="000808A1"/>
    <w:rsid w:val="00084E7F"/>
    <w:rsid w:val="00085282"/>
    <w:rsid w:val="00085B19"/>
    <w:rsid w:val="00090709"/>
    <w:rsid w:val="00090FB7"/>
    <w:rsid w:val="00091FC1"/>
    <w:rsid w:val="000929DF"/>
    <w:rsid w:val="00093F81"/>
    <w:rsid w:val="00097DE0"/>
    <w:rsid w:val="000A0894"/>
    <w:rsid w:val="000A0A2C"/>
    <w:rsid w:val="000A336A"/>
    <w:rsid w:val="000A34E0"/>
    <w:rsid w:val="000A400F"/>
    <w:rsid w:val="000A45C1"/>
    <w:rsid w:val="000A59DF"/>
    <w:rsid w:val="000A6721"/>
    <w:rsid w:val="000B1763"/>
    <w:rsid w:val="000B23A2"/>
    <w:rsid w:val="000B58AC"/>
    <w:rsid w:val="000C01A3"/>
    <w:rsid w:val="000C0BCC"/>
    <w:rsid w:val="000C124D"/>
    <w:rsid w:val="000C38B2"/>
    <w:rsid w:val="000C4EE7"/>
    <w:rsid w:val="000C51CA"/>
    <w:rsid w:val="000C5480"/>
    <w:rsid w:val="000C6105"/>
    <w:rsid w:val="000C65A5"/>
    <w:rsid w:val="000C66EB"/>
    <w:rsid w:val="000C6DAD"/>
    <w:rsid w:val="000D10DA"/>
    <w:rsid w:val="000D11D6"/>
    <w:rsid w:val="000D386C"/>
    <w:rsid w:val="000D46A0"/>
    <w:rsid w:val="000D51A1"/>
    <w:rsid w:val="000D5305"/>
    <w:rsid w:val="000D5351"/>
    <w:rsid w:val="000D5DDB"/>
    <w:rsid w:val="000D64C1"/>
    <w:rsid w:val="000D7789"/>
    <w:rsid w:val="000D7F97"/>
    <w:rsid w:val="000E0027"/>
    <w:rsid w:val="000E2332"/>
    <w:rsid w:val="000E58D9"/>
    <w:rsid w:val="000E5CC8"/>
    <w:rsid w:val="000E79EF"/>
    <w:rsid w:val="000F00B6"/>
    <w:rsid w:val="000F1B7D"/>
    <w:rsid w:val="000F257C"/>
    <w:rsid w:val="000F3C7F"/>
    <w:rsid w:val="000F4785"/>
    <w:rsid w:val="000F5606"/>
    <w:rsid w:val="000F57F0"/>
    <w:rsid w:val="000F598E"/>
    <w:rsid w:val="000F5DA4"/>
    <w:rsid w:val="000F5F59"/>
    <w:rsid w:val="000F5F9E"/>
    <w:rsid w:val="000F6D8A"/>
    <w:rsid w:val="000F7590"/>
    <w:rsid w:val="0010010B"/>
    <w:rsid w:val="00100191"/>
    <w:rsid w:val="00100632"/>
    <w:rsid w:val="00100DD7"/>
    <w:rsid w:val="001011E1"/>
    <w:rsid w:val="001013E3"/>
    <w:rsid w:val="00101405"/>
    <w:rsid w:val="00101453"/>
    <w:rsid w:val="00101874"/>
    <w:rsid w:val="001030FB"/>
    <w:rsid w:val="00103539"/>
    <w:rsid w:val="00103E84"/>
    <w:rsid w:val="00105B48"/>
    <w:rsid w:val="00107C9B"/>
    <w:rsid w:val="00107F08"/>
    <w:rsid w:val="001101F6"/>
    <w:rsid w:val="0011060A"/>
    <w:rsid w:val="00110A52"/>
    <w:rsid w:val="00111FF9"/>
    <w:rsid w:val="00116003"/>
    <w:rsid w:val="00117698"/>
    <w:rsid w:val="00117F10"/>
    <w:rsid w:val="00120141"/>
    <w:rsid w:val="001205C0"/>
    <w:rsid w:val="00120965"/>
    <w:rsid w:val="00121221"/>
    <w:rsid w:val="0012184B"/>
    <w:rsid w:val="0012245F"/>
    <w:rsid w:val="00122B91"/>
    <w:rsid w:val="001233E7"/>
    <w:rsid w:val="00123648"/>
    <w:rsid w:val="00124E42"/>
    <w:rsid w:val="00124E75"/>
    <w:rsid w:val="00125C81"/>
    <w:rsid w:val="00125D2D"/>
    <w:rsid w:val="00126259"/>
    <w:rsid w:val="001267E0"/>
    <w:rsid w:val="00127583"/>
    <w:rsid w:val="00127885"/>
    <w:rsid w:val="00132094"/>
    <w:rsid w:val="00132EA8"/>
    <w:rsid w:val="001343FD"/>
    <w:rsid w:val="00135A1C"/>
    <w:rsid w:val="00137033"/>
    <w:rsid w:val="0014014A"/>
    <w:rsid w:val="0014140E"/>
    <w:rsid w:val="00141B19"/>
    <w:rsid w:val="00142294"/>
    <w:rsid w:val="001426E4"/>
    <w:rsid w:val="00142AC3"/>
    <w:rsid w:val="00142D8E"/>
    <w:rsid w:val="00142FC4"/>
    <w:rsid w:val="00143415"/>
    <w:rsid w:val="00146956"/>
    <w:rsid w:val="00146E15"/>
    <w:rsid w:val="001470B3"/>
    <w:rsid w:val="001474A1"/>
    <w:rsid w:val="00147603"/>
    <w:rsid w:val="001479C8"/>
    <w:rsid w:val="00150130"/>
    <w:rsid w:val="0015055F"/>
    <w:rsid w:val="0015154D"/>
    <w:rsid w:val="001517C0"/>
    <w:rsid w:val="001520F8"/>
    <w:rsid w:val="00152CF2"/>
    <w:rsid w:val="001541C7"/>
    <w:rsid w:val="001548A0"/>
    <w:rsid w:val="00154F67"/>
    <w:rsid w:val="0015501D"/>
    <w:rsid w:val="00155F4E"/>
    <w:rsid w:val="00156181"/>
    <w:rsid w:val="001561B5"/>
    <w:rsid w:val="00156661"/>
    <w:rsid w:val="00156A4A"/>
    <w:rsid w:val="0015749F"/>
    <w:rsid w:val="001603EC"/>
    <w:rsid w:val="001617D2"/>
    <w:rsid w:val="00161A87"/>
    <w:rsid w:val="00161E45"/>
    <w:rsid w:val="001621EC"/>
    <w:rsid w:val="00162EFA"/>
    <w:rsid w:val="00163D27"/>
    <w:rsid w:val="00165C09"/>
    <w:rsid w:val="001669D0"/>
    <w:rsid w:val="001673E1"/>
    <w:rsid w:val="001703CA"/>
    <w:rsid w:val="0017106A"/>
    <w:rsid w:val="001715F0"/>
    <w:rsid w:val="0017455B"/>
    <w:rsid w:val="00174F32"/>
    <w:rsid w:val="0017776E"/>
    <w:rsid w:val="0018035B"/>
    <w:rsid w:val="00180E84"/>
    <w:rsid w:val="00182769"/>
    <w:rsid w:val="00183670"/>
    <w:rsid w:val="00183B15"/>
    <w:rsid w:val="00183BC7"/>
    <w:rsid w:val="00183CED"/>
    <w:rsid w:val="0018411F"/>
    <w:rsid w:val="0018413D"/>
    <w:rsid w:val="00184E8E"/>
    <w:rsid w:val="00185F1F"/>
    <w:rsid w:val="00192055"/>
    <w:rsid w:val="001923C2"/>
    <w:rsid w:val="00192D60"/>
    <w:rsid w:val="001957E4"/>
    <w:rsid w:val="00196C3F"/>
    <w:rsid w:val="00197B03"/>
    <w:rsid w:val="001A09EF"/>
    <w:rsid w:val="001A1D4A"/>
    <w:rsid w:val="001A1F72"/>
    <w:rsid w:val="001A3980"/>
    <w:rsid w:val="001A3C6F"/>
    <w:rsid w:val="001A4D6E"/>
    <w:rsid w:val="001A5028"/>
    <w:rsid w:val="001A502B"/>
    <w:rsid w:val="001A6122"/>
    <w:rsid w:val="001A781A"/>
    <w:rsid w:val="001B0763"/>
    <w:rsid w:val="001B1652"/>
    <w:rsid w:val="001B2102"/>
    <w:rsid w:val="001B2811"/>
    <w:rsid w:val="001B2907"/>
    <w:rsid w:val="001B352A"/>
    <w:rsid w:val="001B5FBB"/>
    <w:rsid w:val="001B645F"/>
    <w:rsid w:val="001B6BD9"/>
    <w:rsid w:val="001B7F44"/>
    <w:rsid w:val="001C0F5E"/>
    <w:rsid w:val="001C1DB8"/>
    <w:rsid w:val="001C2226"/>
    <w:rsid w:val="001C2576"/>
    <w:rsid w:val="001C29FD"/>
    <w:rsid w:val="001C2B6B"/>
    <w:rsid w:val="001C2FC6"/>
    <w:rsid w:val="001C34A4"/>
    <w:rsid w:val="001C3527"/>
    <w:rsid w:val="001C354E"/>
    <w:rsid w:val="001C3C4B"/>
    <w:rsid w:val="001C4616"/>
    <w:rsid w:val="001C4849"/>
    <w:rsid w:val="001C4DFC"/>
    <w:rsid w:val="001C5F5D"/>
    <w:rsid w:val="001C6838"/>
    <w:rsid w:val="001D1567"/>
    <w:rsid w:val="001D1775"/>
    <w:rsid w:val="001D1DA9"/>
    <w:rsid w:val="001D2518"/>
    <w:rsid w:val="001D30C3"/>
    <w:rsid w:val="001D33A9"/>
    <w:rsid w:val="001D3A3F"/>
    <w:rsid w:val="001D5454"/>
    <w:rsid w:val="001D5A9A"/>
    <w:rsid w:val="001D68F9"/>
    <w:rsid w:val="001D70C2"/>
    <w:rsid w:val="001D7DDF"/>
    <w:rsid w:val="001E233A"/>
    <w:rsid w:val="001E243D"/>
    <w:rsid w:val="001E2F8E"/>
    <w:rsid w:val="001E2F9F"/>
    <w:rsid w:val="001E3FD9"/>
    <w:rsid w:val="001E45E0"/>
    <w:rsid w:val="001E4B5F"/>
    <w:rsid w:val="001E4DD0"/>
    <w:rsid w:val="001E6815"/>
    <w:rsid w:val="001E68B4"/>
    <w:rsid w:val="001E6CCB"/>
    <w:rsid w:val="001E7B6A"/>
    <w:rsid w:val="001F0220"/>
    <w:rsid w:val="001F0819"/>
    <w:rsid w:val="001F2E74"/>
    <w:rsid w:val="001F2F94"/>
    <w:rsid w:val="001F4474"/>
    <w:rsid w:val="001F532B"/>
    <w:rsid w:val="001F5988"/>
    <w:rsid w:val="001F623A"/>
    <w:rsid w:val="001F6350"/>
    <w:rsid w:val="001F6C83"/>
    <w:rsid w:val="001F702E"/>
    <w:rsid w:val="001F7058"/>
    <w:rsid w:val="001F7B5F"/>
    <w:rsid w:val="002003F5"/>
    <w:rsid w:val="00200F3D"/>
    <w:rsid w:val="00201446"/>
    <w:rsid w:val="00202F12"/>
    <w:rsid w:val="0020388E"/>
    <w:rsid w:val="00204264"/>
    <w:rsid w:val="002045E7"/>
    <w:rsid w:val="00204659"/>
    <w:rsid w:val="0020477E"/>
    <w:rsid w:val="00204837"/>
    <w:rsid w:val="00205066"/>
    <w:rsid w:val="002055AA"/>
    <w:rsid w:val="0020646B"/>
    <w:rsid w:val="00210FDB"/>
    <w:rsid w:val="00211791"/>
    <w:rsid w:val="00212093"/>
    <w:rsid w:val="0021235D"/>
    <w:rsid w:val="00212C54"/>
    <w:rsid w:val="00213618"/>
    <w:rsid w:val="0021388A"/>
    <w:rsid w:val="00214053"/>
    <w:rsid w:val="00215E44"/>
    <w:rsid w:val="00216207"/>
    <w:rsid w:val="002177E8"/>
    <w:rsid w:val="00217F8B"/>
    <w:rsid w:val="002202D4"/>
    <w:rsid w:val="002205BC"/>
    <w:rsid w:val="002206B9"/>
    <w:rsid w:val="002206D7"/>
    <w:rsid w:val="002208FE"/>
    <w:rsid w:val="00221FA1"/>
    <w:rsid w:val="00222611"/>
    <w:rsid w:val="002227F1"/>
    <w:rsid w:val="00223226"/>
    <w:rsid w:val="00223C82"/>
    <w:rsid w:val="0022581D"/>
    <w:rsid w:val="002259B3"/>
    <w:rsid w:val="00227A7C"/>
    <w:rsid w:val="00232F6E"/>
    <w:rsid w:val="00233023"/>
    <w:rsid w:val="00233890"/>
    <w:rsid w:val="00233898"/>
    <w:rsid w:val="0023493D"/>
    <w:rsid w:val="00234B47"/>
    <w:rsid w:val="00234D19"/>
    <w:rsid w:val="00236015"/>
    <w:rsid w:val="00236669"/>
    <w:rsid w:val="00236A4D"/>
    <w:rsid w:val="00236F98"/>
    <w:rsid w:val="00240339"/>
    <w:rsid w:val="00241895"/>
    <w:rsid w:val="00242A5E"/>
    <w:rsid w:val="00242B5C"/>
    <w:rsid w:val="00247394"/>
    <w:rsid w:val="0025053F"/>
    <w:rsid w:val="002514DD"/>
    <w:rsid w:val="00251B17"/>
    <w:rsid w:val="002528A3"/>
    <w:rsid w:val="00252F8C"/>
    <w:rsid w:val="00253539"/>
    <w:rsid w:val="00253D79"/>
    <w:rsid w:val="00253D96"/>
    <w:rsid w:val="00254632"/>
    <w:rsid w:val="00254936"/>
    <w:rsid w:val="00255961"/>
    <w:rsid w:val="0025662C"/>
    <w:rsid w:val="002566E9"/>
    <w:rsid w:val="002572EF"/>
    <w:rsid w:val="002572F3"/>
    <w:rsid w:val="002601CC"/>
    <w:rsid w:val="00260745"/>
    <w:rsid w:val="00261A92"/>
    <w:rsid w:val="00261CDA"/>
    <w:rsid w:val="0026315F"/>
    <w:rsid w:val="00263B11"/>
    <w:rsid w:val="00264141"/>
    <w:rsid w:val="002649C2"/>
    <w:rsid w:val="00264B54"/>
    <w:rsid w:val="00265732"/>
    <w:rsid w:val="00265FDE"/>
    <w:rsid w:val="002664D7"/>
    <w:rsid w:val="002666A1"/>
    <w:rsid w:val="00266814"/>
    <w:rsid w:val="002669EA"/>
    <w:rsid w:val="00266B43"/>
    <w:rsid w:val="0026785A"/>
    <w:rsid w:val="0027083D"/>
    <w:rsid w:val="00270887"/>
    <w:rsid w:val="00271E1E"/>
    <w:rsid w:val="00272335"/>
    <w:rsid w:val="00272FD1"/>
    <w:rsid w:val="0027359C"/>
    <w:rsid w:val="00273749"/>
    <w:rsid w:val="00273CA3"/>
    <w:rsid w:val="0027481E"/>
    <w:rsid w:val="00274CB7"/>
    <w:rsid w:val="00275A02"/>
    <w:rsid w:val="00275FD7"/>
    <w:rsid w:val="00277C4E"/>
    <w:rsid w:val="002800EB"/>
    <w:rsid w:val="0028035A"/>
    <w:rsid w:val="00280943"/>
    <w:rsid w:val="0028171A"/>
    <w:rsid w:val="0028174C"/>
    <w:rsid w:val="002820A9"/>
    <w:rsid w:val="00282177"/>
    <w:rsid w:val="00282910"/>
    <w:rsid w:val="00283EAB"/>
    <w:rsid w:val="00284723"/>
    <w:rsid w:val="00285B7B"/>
    <w:rsid w:val="00285E2D"/>
    <w:rsid w:val="00285F29"/>
    <w:rsid w:val="00286916"/>
    <w:rsid w:val="0028785A"/>
    <w:rsid w:val="00292403"/>
    <w:rsid w:val="0029342A"/>
    <w:rsid w:val="002935DF"/>
    <w:rsid w:val="00294CFA"/>
    <w:rsid w:val="00295CB1"/>
    <w:rsid w:val="00296C95"/>
    <w:rsid w:val="00297801"/>
    <w:rsid w:val="002A292E"/>
    <w:rsid w:val="002A371A"/>
    <w:rsid w:val="002A3E30"/>
    <w:rsid w:val="002A529B"/>
    <w:rsid w:val="002A52C8"/>
    <w:rsid w:val="002A602B"/>
    <w:rsid w:val="002A60DA"/>
    <w:rsid w:val="002A646C"/>
    <w:rsid w:val="002A6D7D"/>
    <w:rsid w:val="002A6DA0"/>
    <w:rsid w:val="002A7673"/>
    <w:rsid w:val="002B06B9"/>
    <w:rsid w:val="002B0789"/>
    <w:rsid w:val="002B0E51"/>
    <w:rsid w:val="002B1039"/>
    <w:rsid w:val="002B1517"/>
    <w:rsid w:val="002B16CE"/>
    <w:rsid w:val="002B19BF"/>
    <w:rsid w:val="002B2C2F"/>
    <w:rsid w:val="002B42FE"/>
    <w:rsid w:val="002B5652"/>
    <w:rsid w:val="002B5C8C"/>
    <w:rsid w:val="002B6255"/>
    <w:rsid w:val="002B77A8"/>
    <w:rsid w:val="002B7C9C"/>
    <w:rsid w:val="002C027C"/>
    <w:rsid w:val="002C08AA"/>
    <w:rsid w:val="002C09E6"/>
    <w:rsid w:val="002C0CA5"/>
    <w:rsid w:val="002C20FF"/>
    <w:rsid w:val="002C21CB"/>
    <w:rsid w:val="002C25C8"/>
    <w:rsid w:val="002C2667"/>
    <w:rsid w:val="002C27C5"/>
    <w:rsid w:val="002C2AD8"/>
    <w:rsid w:val="002C4573"/>
    <w:rsid w:val="002C61F2"/>
    <w:rsid w:val="002C6786"/>
    <w:rsid w:val="002C69E8"/>
    <w:rsid w:val="002C6C53"/>
    <w:rsid w:val="002D1B1F"/>
    <w:rsid w:val="002D1E4B"/>
    <w:rsid w:val="002D3911"/>
    <w:rsid w:val="002D410A"/>
    <w:rsid w:val="002D4C2F"/>
    <w:rsid w:val="002D62A1"/>
    <w:rsid w:val="002D718E"/>
    <w:rsid w:val="002D7B5E"/>
    <w:rsid w:val="002E0677"/>
    <w:rsid w:val="002E1141"/>
    <w:rsid w:val="002E3D3E"/>
    <w:rsid w:val="002E44AC"/>
    <w:rsid w:val="002E44D2"/>
    <w:rsid w:val="002E609D"/>
    <w:rsid w:val="002E6EC5"/>
    <w:rsid w:val="002E7483"/>
    <w:rsid w:val="002E7A27"/>
    <w:rsid w:val="002F110C"/>
    <w:rsid w:val="002F3577"/>
    <w:rsid w:val="002F3720"/>
    <w:rsid w:val="002F5D8B"/>
    <w:rsid w:val="002F5EA1"/>
    <w:rsid w:val="002F6C5F"/>
    <w:rsid w:val="002F6C62"/>
    <w:rsid w:val="002F718C"/>
    <w:rsid w:val="002F7A59"/>
    <w:rsid w:val="00301091"/>
    <w:rsid w:val="00302048"/>
    <w:rsid w:val="00304777"/>
    <w:rsid w:val="00307CD5"/>
    <w:rsid w:val="00310FA9"/>
    <w:rsid w:val="003115FD"/>
    <w:rsid w:val="00311A69"/>
    <w:rsid w:val="00311E0B"/>
    <w:rsid w:val="00313269"/>
    <w:rsid w:val="00313562"/>
    <w:rsid w:val="00314542"/>
    <w:rsid w:val="00317C25"/>
    <w:rsid w:val="00317E01"/>
    <w:rsid w:val="00321B8B"/>
    <w:rsid w:val="00323CB5"/>
    <w:rsid w:val="0032478A"/>
    <w:rsid w:val="0032641D"/>
    <w:rsid w:val="00326816"/>
    <w:rsid w:val="003275B2"/>
    <w:rsid w:val="00330C8F"/>
    <w:rsid w:val="00331CAE"/>
    <w:rsid w:val="00331DF6"/>
    <w:rsid w:val="00331EAA"/>
    <w:rsid w:val="00332795"/>
    <w:rsid w:val="0033401E"/>
    <w:rsid w:val="00334FC7"/>
    <w:rsid w:val="00335442"/>
    <w:rsid w:val="00337B43"/>
    <w:rsid w:val="003414D5"/>
    <w:rsid w:val="003416BC"/>
    <w:rsid w:val="00341C8D"/>
    <w:rsid w:val="00341DBB"/>
    <w:rsid w:val="00343C89"/>
    <w:rsid w:val="003446F6"/>
    <w:rsid w:val="00344A41"/>
    <w:rsid w:val="00344B7D"/>
    <w:rsid w:val="00344DFF"/>
    <w:rsid w:val="00346B74"/>
    <w:rsid w:val="00346E95"/>
    <w:rsid w:val="003474F6"/>
    <w:rsid w:val="003503FB"/>
    <w:rsid w:val="00350797"/>
    <w:rsid w:val="00351D59"/>
    <w:rsid w:val="003528A9"/>
    <w:rsid w:val="003534AB"/>
    <w:rsid w:val="003537E5"/>
    <w:rsid w:val="0035483B"/>
    <w:rsid w:val="00356420"/>
    <w:rsid w:val="00356B4D"/>
    <w:rsid w:val="003575FE"/>
    <w:rsid w:val="00361208"/>
    <w:rsid w:val="00362032"/>
    <w:rsid w:val="003632AD"/>
    <w:rsid w:val="00363394"/>
    <w:rsid w:val="003638D3"/>
    <w:rsid w:val="003654DB"/>
    <w:rsid w:val="00365743"/>
    <w:rsid w:val="00367C09"/>
    <w:rsid w:val="00367FBC"/>
    <w:rsid w:val="00371175"/>
    <w:rsid w:val="00371B64"/>
    <w:rsid w:val="00372716"/>
    <w:rsid w:val="00373564"/>
    <w:rsid w:val="00373A1F"/>
    <w:rsid w:val="003748B4"/>
    <w:rsid w:val="003763CB"/>
    <w:rsid w:val="00376758"/>
    <w:rsid w:val="0037685F"/>
    <w:rsid w:val="0037691E"/>
    <w:rsid w:val="0037721F"/>
    <w:rsid w:val="00381448"/>
    <w:rsid w:val="003815EF"/>
    <w:rsid w:val="00382226"/>
    <w:rsid w:val="00382D8B"/>
    <w:rsid w:val="00384CD6"/>
    <w:rsid w:val="00386B75"/>
    <w:rsid w:val="00387397"/>
    <w:rsid w:val="003877B1"/>
    <w:rsid w:val="00390350"/>
    <w:rsid w:val="00390ED0"/>
    <w:rsid w:val="00391CD8"/>
    <w:rsid w:val="00391D39"/>
    <w:rsid w:val="00391EDB"/>
    <w:rsid w:val="003929E6"/>
    <w:rsid w:val="00392B70"/>
    <w:rsid w:val="003936E8"/>
    <w:rsid w:val="00393AE8"/>
    <w:rsid w:val="00393D7F"/>
    <w:rsid w:val="00393F71"/>
    <w:rsid w:val="00394414"/>
    <w:rsid w:val="00396237"/>
    <w:rsid w:val="003970CF"/>
    <w:rsid w:val="00397188"/>
    <w:rsid w:val="003A016A"/>
    <w:rsid w:val="003A1D90"/>
    <w:rsid w:val="003A2193"/>
    <w:rsid w:val="003A2451"/>
    <w:rsid w:val="003A38CD"/>
    <w:rsid w:val="003B04C3"/>
    <w:rsid w:val="003B0717"/>
    <w:rsid w:val="003B0CCF"/>
    <w:rsid w:val="003B1227"/>
    <w:rsid w:val="003B1629"/>
    <w:rsid w:val="003B4143"/>
    <w:rsid w:val="003B414B"/>
    <w:rsid w:val="003B49EC"/>
    <w:rsid w:val="003B5236"/>
    <w:rsid w:val="003B53A4"/>
    <w:rsid w:val="003B5A13"/>
    <w:rsid w:val="003B66B5"/>
    <w:rsid w:val="003C0184"/>
    <w:rsid w:val="003C1BEF"/>
    <w:rsid w:val="003C1E5D"/>
    <w:rsid w:val="003C27D9"/>
    <w:rsid w:val="003C3049"/>
    <w:rsid w:val="003D2418"/>
    <w:rsid w:val="003D2CFB"/>
    <w:rsid w:val="003D361E"/>
    <w:rsid w:val="003D4231"/>
    <w:rsid w:val="003D578E"/>
    <w:rsid w:val="003D5E64"/>
    <w:rsid w:val="003D616F"/>
    <w:rsid w:val="003D61F5"/>
    <w:rsid w:val="003D68FC"/>
    <w:rsid w:val="003D6D68"/>
    <w:rsid w:val="003D7136"/>
    <w:rsid w:val="003D7EBE"/>
    <w:rsid w:val="003E01F8"/>
    <w:rsid w:val="003E1454"/>
    <w:rsid w:val="003E1FF0"/>
    <w:rsid w:val="003E2154"/>
    <w:rsid w:val="003E464E"/>
    <w:rsid w:val="003E4E75"/>
    <w:rsid w:val="003E663F"/>
    <w:rsid w:val="003E6FAF"/>
    <w:rsid w:val="003F2077"/>
    <w:rsid w:val="003F33EC"/>
    <w:rsid w:val="003F383F"/>
    <w:rsid w:val="003F463D"/>
    <w:rsid w:val="003F56B7"/>
    <w:rsid w:val="003F79F2"/>
    <w:rsid w:val="004011E7"/>
    <w:rsid w:val="00402719"/>
    <w:rsid w:val="0040274D"/>
    <w:rsid w:val="00403B4C"/>
    <w:rsid w:val="0040578B"/>
    <w:rsid w:val="0041059D"/>
    <w:rsid w:val="00410D8B"/>
    <w:rsid w:val="00412118"/>
    <w:rsid w:val="00412C17"/>
    <w:rsid w:val="00412E7E"/>
    <w:rsid w:val="00415FAF"/>
    <w:rsid w:val="00416E62"/>
    <w:rsid w:val="00417D0B"/>
    <w:rsid w:val="00422437"/>
    <w:rsid w:val="0042258F"/>
    <w:rsid w:val="0042312E"/>
    <w:rsid w:val="004241B7"/>
    <w:rsid w:val="00424C75"/>
    <w:rsid w:val="00424EBD"/>
    <w:rsid w:val="0042516B"/>
    <w:rsid w:val="004252D1"/>
    <w:rsid w:val="00425685"/>
    <w:rsid w:val="00430AC0"/>
    <w:rsid w:val="004323EE"/>
    <w:rsid w:val="0043371B"/>
    <w:rsid w:val="00433DFD"/>
    <w:rsid w:val="00433E48"/>
    <w:rsid w:val="00434571"/>
    <w:rsid w:val="00434759"/>
    <w:rsid w:val="00434823"/>
    <w:rsid w:val="00434B67"/>
    <w:rsid w:val="00434D69"/>
    <w:rsid w:val="00434F88"/>
    <w:rsid w:val="00435F93"/>
    <w:rsid w:val="00436DBC"/>
    <w:rsid w:val="00436DF1"/>
    <w:rsid w:val="004379D2"/>
    <w:rsid w:val="00440A08"/>
    <w:rsid w:val="004412BF"/>
    <w:rsid w:val="00441E16"/>
    <w:rsid w:val="00441E18"/>
    <w:rsid w:val="004420D5"/>
    <w:rsid w:val="00442FE8"/>
    <w:rsid w:val="004432A0"/>
    <w:rsid w:val="00443C46"/>
    <w:rsid w:val="00443E5D"/>
    <w:rsid w:val="00444128"/>
    <w:rsid w:val="00446551"/>
    <w:rsid w:val="00446F2A"/>
    <w:rsid w:val="0044785F"/>
    <w:rsid w:val="00450708"/>
    <w:rsid w:val="00451CF7"/>
    <w:rsid w:val="00452167"/>
    <w:rsid w:val="004557B4"/>
    <w:rsid w:val="00456F3E"/>
    <w:rsid w:val="004600AC"/>
    <w:rsid w:val="00462330"/>
    <w:rsid w:val="004629AC"/>
    <w:rsid w:val="0046384F"/>
    <w:rsid w:val="004643F2"/>
    <w:rsid w:val="00464785"/>
    <w:rsid w:val="00466565"/>
    <w:rsid w:val="004665FD"/>
    <w:rsid w:val="004679CD"/>
    <w:rsid w:val="00467D95"/>
    <w:rsid w:val="0047066F"/>
    <w:rsid w:val="00470A9B"/>
    <w:rsid w:val="00470BC7"/>
    <w:rsid w:val="00471091"/>
    <w:rsid w:val="00472AEB"/>
    <w:rsid w:val="00473DE5"/>
    <w:rsid w:val="00474986"/>
    <w:rsid w:val="004753E7"/>
    <w:rsid w:val="00475C4C"/>
    <w:rsid w:val="00476B3F"/>
    <w:rsid w:val="00476E4B"/>
    <w:rsid w:val="00477E8A"/>
    <w:rsid w:val="00480170"/>
    <w:rsid w:val="00480B37"/>
    <w:rsid w:val="00480B4D"/>
    <w:rsid w:val="00481CA8"/>
    <w:rsid w:val="00482243"/>
    <w:rsid w:val="004830B7"/>
    <w:rsid w:val="0048367C"/>
    <w:rsid w:val="00483CFF"/>
    <w:rsid w:val="004850D7"/>
    <w:rsid w:val="004855B6"/>
    <w:rsid w:val="00485AAD"/>
    <w:rsid w:val="00486A3A"/>
    <w:rsid w:val="0048762C"/>
    <w:rsid w:val="00487A39"/>
    <w:rsid w:val="00487DFD"/>
    <w:rsid w:val="00487F22"/>
    <w:rsid w:val="00491A24"/>
    <w:rsid w:val="00493A21"/>
    <w:rsid w:val="00493E6F"/>
    <w:rsid w:val="00494093"/>
    <w:rsid w:val="004959F1"/>
    <w:rsid w:val="004961DC"/>
    <w:rsid w:val="004A0F08"/>
    <w:rsid w:val="004A150B"/>
    <w:rsid w:val="004A242D"/>
    <w:rsid w:val="004A2A63"/>
    <w:rsid w:val="004A3126"/>
    <w:rsid w:val="004A44A7"/>
    <w:rsid w:val="004A495F"/>
    <w:rsid w:val="004A4AF0"/>
    <w:rsid w:val="004A5397"/>
    <w:rsid w:val="004A53A9"/>
    <w:rsid w:val="004A5444"/>
    <w:rsid w:val="004A5520"/>
    <w:rsid w:val="004A5C09"/>
    <w:rsid w:val="004A6A0B"/>
    <w:rsid w:val="004A6A3A"/>
    <w:rsid w:val="004A6B6A"/>
    <w:rsid w:val="004B0E4B"/>
    <w:rsid w:val="004B18E5"/>
    <w:rsid w:val="004B1CAE"/>
    <w:rsid w:val="004B1E71"/>
    <w:rsid w:val="004B21C4"/>
    <w:rsid w:val="004B2771"/>
    <w:rsid w:val="004B3B9A"/>
    <w:rsid w:val="004B3EEC"/>
    <w:rsid w:val="004B3F7A"/>
    <w:rsid w:val="004B4243"/>
    <w:rsid w:val="004B462B"/>
    <w:rsid w:val="004B4918"/>
    <w:rsid w:val="004B4CE7"/>
    <w:rsid w:val="004B5670"/>
    <w:rsid w:val="004B5F99"/>
    <w:rsid w:val="004B73CF"/>
    <w:rsid w:val="004B7879"/>
    <w:rsid w:val="004C0DDD"/>
    <w:rsid w:val="004C0E42"/>
    <w:rsid w:val="004C21FB"/>
    <w:rsid w:val="004C3A6E"/>
    <w:rsid w:val="004C69C9"/>
    <w:rsid w:val="004C78F1"/>
    <w:rsid w:val="004C7DF0"/>
    <w:rsid w:val="004D09E5"/>
    <w:rsid w:val="004D0E71"/>
    <w:rsid w:val="004D1CB4"/>
    <w:rsid w:val="004D20FF"/>
    <w:rsid w:val="004D2E4A"/>
    <w:rsid w:val="004D51EB"/>
    <w:rsid w:val="004D53EE"/>
    <w:rsid w:val="004D55D2"/>
    <w:rsid w:val="004D7332"/>
    <w:rsid w:val="004D7A74"/>
    <w:rsid w:val="004D7A81"/>
    <w:rsid w:val="004D7FEC"/>
    <w:rsid w:val="004E0D13"/>
    <w:rsid w:val="004E34B2"/>
    <w:rsid w:val="004E3F75"/>
    <w:rsid w:val="004E704B"/>
    <w:rsid w:val="004F0358"/>
    <w:rsid w:val="004F047C"/>
    <w:rsid w:val="004F1812"/>
    <w:rsid w:val="004F2D4F"/>
    <w:rsid w:val="004F4B1C"/>
    <w:rsid w:val="004F58CB"/>
    <w:rsid w:val="004F62DA"/>
    <w:rsid w:val="00500884"/>
    <w:rsid w:val="00500B21"/>
    <w:rsid w:val="00501EF4"/>
    <w:rsid w:val="00503150"/>
    <w:rsid w:val="00503A53"/>
    <w:rsid w:val="0050426A"/>
    <w:rsid w:val="00504D6C"/>
    <w:rsid w:val="00504EC9"/>
    <w:rsid w:val="005051BC"/>
    <w:rsid w:val="005054D1"/>
    <w:rsid w:val="00510A92"/>
    <w:rsid w:val="005132FE"/>
    <w:rsid w:val="00513330"/>
    <w:rsid w:val="005141B6"/>
    <w:rsid w:val="00515237"/>
    <w:rsid w:val="00516098"/>
    <w:rsid w:val="00516EE4"/>
    <w:rsid w:val="00517A1D"/>
    <w:rsid w:val="005212B8"/>
    <w:rsid w:val="00522718"/>
    <w:rsid w:val="005232E4"/>
    <w:rsid w:val="00524537"/>
    <w:rsid w:val="005245AF"/>
    <w:rsid w:val="00525317"/>
    <w:rsid w:val="00525614"/>
    <w:rsid w:val="005273C5"/>
    <w:rsid w:val="00527DC2"/>
    <w:rsid w:val="005301AD"/>
    <w:rsid w:val="005309A1"/>
    <w:rsid w:val="005318E3"/>
    <w:rsid w:val="00532695"/>
    <w:rsid w:val="00533AA1"/>
    <w:rsid w:val="00534E52"/>
    <w:rsid w:val="00535E56"/>
    <w:rsid w:val="0053603F"/>
    <w:rsid w:val="00536FA3"/>
    <w:rsid w:val="00540466"/>
    <w:rsid w:val="00540B4C"/>
    <w:rsid w:val="00541C6F"/>
    <w:rsid w:val="00541EE2"/>
    <w:rsid w:val="00542B38"/>
    <w:rsid w:val="00543E5A"/>
    <w:rsid w:val="0054403F"/>
    <w:rsid w:val="005442B0"/>
    <w:rsid w:val="00545243"/>
    <w:rsid w:val="00545E59"/>
    <w:rsid w:val="005463C4"/>
    <w:rsid w:val="00546A94"/>
    <w:rsid w:val="00547B4C"/>
    <w:rsid w:val="00550334"/>
    <w:rsid w:val="00550F52"/>
    <w:rsid w:val="00550FBA"/>
    <w:rsid w:val="00551513"/>
    <w:rsid w:val="00552514"/>
    <w:rsid w:val="00553339"/>
    <w:rsid w:val="005539B5"/>
    <w:rsid w:val="0055547B"/>
    <w:rsid w:val="00555EB1"/>
    <w:rsid w:val="0055736A"/>
    <w:rsid w:val="00560174"/>
    <w:rsid w:val="0056050E"/>
    <w:rsid w:val="005609F1"/>
    <w:rsid w:val="00560A44"/>
    <w:rsid w:val="00560BE4"/>
    <w:rsid w:val="005614FF"/>
    <w:rsid w:val="0056265E"/>
    <w:rsid w:val="00562ADD"/>
    <w:rsid w:val="00563009"/>
    <w:rsid w:val="00563220"/>
    <w:rsid w:val="00564204"/>
    <w:rsid w:val="0056497B"/>
    <w:rsid w:val="00565A60"/>
    <w:rsid w:val="00566136"/>
    <w:rsid w:val="00567323"/>
    <w:rsid w:val="0056762A"/>
    <w:rsid w:val="00567754"/>
    <w:rsid w:val="00570801"/>
    <w:rsid w:val="0057309D"/>
    <w:rsid w:val="005736A0"/>
    <w:rsid w:val="005761E8"/>
    <w:rsid w:val="005813BE"/>
    <w:rsid w:val="00581AA2"/>
    <w:rsid w:val="005822F6"/>
    <w:rsid w:val="0058297D"/>
    <w:rsid w:val="00582D44"/>
    <w:rsid w:val="00585B0C"/>
    <w:rsid w:val="005879E2"/>
    <w:rsid w:val="005900B8"/>
    <w:rsid w:val="005901D2"/>
    <w:rsid w:val="005903E1"/>
    <w:rsid w:val="00590557"/>
    <w:rsid w:val="005908A2"/>
    <w:rsid w:val="00590CBF"/>
    <w:rsid w:val="00591119"/>
    <w:rsid w:val="0059167C"/>
    <w:rsid w:val="00593BE1"/>
    <w:rsid w:val="00595272"/>
    <w:rsid w:val="005960A8"/>
    <w:rsid w:val="00596140"/>
    <w:rsid w:val="00597990"/>
    <w:rsid w:val="005A0414"/>
    <w:rsid w:val="005A0708"/>
    <w:rsid w:val="005A1229"/>
    <w:rsid w:val="005A2790"/>
    <w:rsid w:val="005A456C"/>
    <w:rsid w:val="005A506D"/>
    <w:rsid w:val="005A5471"/>
    <w:rsid w:val="005A5F74"/>
    <w:rsid w:val="005A60D6"/>
    <w:rsid w:val="005A65F1"/>
    <w:rsid w:val="005A6D76"/>
    <w:rsid w:val="005A72F1"/>
    <w:rsid w:val="005A7A4A"/>
    <w:rsid w:val="005A7DC1"/>
    <w:rsid w:val="005B0637"/>
    <w:rsid w:val="005B12FD"/>
    <w:rsid w:val="005B3BF2"/>
    <w:rsid w:val="005B531F"/>
    <w:rsid w:val="005B5E81"/>
    <w:rsid w:val="005B63F7"/>
    <w:rsid w:val="005B728D"/>
    <w:rsid w:val="005B7F71"/>
    <w:rsid w:val="005C008F"/>
    <w:rsid w:val="005C0473"/>
    <w:rsid w:val="005C08E2"/>
    <w:rsid w:val="005C1C58"/>
    <w:rsid w:val="005C327C"/>
    <w:rsid w:val="005C58D1"/>
    <w:rsid w:val="005C6C0F"/>
    <w:rsid w:val="005D0CD5"/>
    <w:rsid w:val="005D1636"/>
    <w:rsid w:val="005D2433"/>
    <w:rsid w:val="005D475E"/>
    <w:rsid w:val="005D4F89"/>
    <w:rsid w:val="005E1696"/>
    <w:rsid w:val="005E179E"/>
    <w:rsid w:val="005E18FC"/>
    <w:rsid w:val="005E1EE5"/>
    <w:rsid w:val="005E2AC2"/>
    <w:rsid w:val="005E3628"/>
    <w:rsid w:val="005E36A9"/>
    <w:rsid w:val="005E4422"/>
    <w:rsid w:val="005E5063"/>
    <w:rsid w:val="005E5C2B"/>
    <w:rsid w:val="005E5FD3"/>
    <w:rsid w:val="005E6131"/>
    <w:rsid w:val="005F0808"/>
    <w:rsid w:val="005F180F"/>
    <w:rsid w:val="005F2408"/>
    <w:rsid w:val="005F2D4E"/>
    <w:rsid w:val="005F300E"/>
    <w:rsid w:val="005F43A5"/>
    <w:rsid w:val="005F43A7"/>
    <w:rsid w:val="005F47A5"/>
    <w:rsid w:val="005F53E2"/>
    <w:rsid w:val="005F678B"/>
    <w:rsid w:val="005F69D0"/>
    <w:rsid w:val="005F6E25"/>
    <w:rsid w:val="005F79CC"/>
    <w:rsid w:val="005F7C9F"/>
    <w:rsid w:val="00600A23"/>
    <w:rsid w:val="00602E01"/>
    <w:rsid w:val="0060424F"/>
    <w:rsid w:val="006042EC"/>
    <w:rsid w:val="006047CD"/>
    <w:rsid w:val="00604FFE"/>
    <w:rsid w:val="006050A1"/>
    <w:rsid w:val="00605460"/>
    <w:rsid w:val="0060654D"/>
    <w:rsid w:val="006074C4"/>
    <w:rsid w:val="0060761E"/>
    <w:rsid w:val="00610241"/>
    <w:rsid w:val="006107E8"/>
    <w:rsid w:val="00610B85"/>
    <w:rsid w:val="00612E79"/>
    <w:rsid w:val="00613893"/>
    <w:rsid w:val="00613BEC"/>
    <w:rsid w:val="00614263"/>
    <w:rsid w:val="006149DA"/>
    <w:rsid w:val="00614D19"/>
    <w:rsid w:val="006154A0"/>
    <w:rsid w:val="006157C8"/>
    <w:rsid w:val="00615F78"/>
    <w:rsid w:val="006163D1"/>
    <w:rsid w:val="00616DDE"/>
    <w:rsid w:val="006208A3"/>
    <w:rsid w:val="00621237"/>
    <w:rsid w:val="006216EE"/>
    <w:rsid w:val="00623049"/>
    <w:rsid w:val="00623B3A"/>
    <w:rsid w:val="00623B83"/>
    <w:rsid w:val="006249EA"/>
    <w:rsid w:val="00626060"/>
    <w:rsid w:val="00626688"/>
    <w:rsid w:val="006266A4"/>
    <w:rsid w:val="00630134"/>
    <w:rsid w:val="0063045D"/>
    <w:rsid w:val="00630860"/>
    <w:rsid w:val="00630C95"/>
    <w:rsid w:val="00630EC3"/>
    <w:rsid w:val="006312E2"/>
    <w:rsid w:val="0063160A"/>
    <w:rsid w:val="00631622"/>
    <w:rsid w:val="00632ACC"/>
    <w:rsid w:val="00632E5F"/>
    <w:rsid w:val="00634B5A"/>
    <w:rsid w:val="00636641"/>
    <w:rsid w:val="006367E5"/>
    <w:rsid w:val="00636862"/>
    <w:rsid w:val="00636F75"/>
    <w:rsid w:val="00637DF5"/>
    <w:rsid w:val="0064022B"/>
    <w:rsid w:val="006405F0"/>
    <w:rsid w:val="00640E03"/>
    <w:rsid w:val="00641374"/>
    <w:rsid w:val="006427C5"/>
    <w:rsid w:val="00642B4E"/>
    <w:rsid w:val="00642BB8"/>
    <w:rsid w:val="00642CB7"/>
    <w:rsid w:val="0064418F"/>
    <w:rsid w:val="00645656"/>
    <w:rsid w:val="00645CF1"/>
    <w:rsid w:val="00646383"/>
    <w:rsid w:val="00646C41"/>
    <w:rsid w:val="00647E77"/>
    <w:rsid w:val="00650025"/>
    <w:rsid w:val="006502A8"/>
    <w:rsid w:val="006503C2"/>
    <w:rsid w:val="00650837"/>
    <w:rsid w:val="00652150"/>
    <w:rsid w:val="00652184"/>
    <w:rsid w:val="0065234B"/>
    <w:rsid w:val="006535E2"/>
    <w:rsid w:val="00653AA4"/>
    <w:rsid w:val="00653BE0"/>
    <w:rsid w:val="0065458A"/>
    <w:rsid w:val="0065672A"/>
    <w:rsid w:val="00657322"/>
    <w:rsid w:val="006573AA"/>
    <w:rsid w:val="0066139E"/>
    <w:rsid w:val="00662B01"/>
    <w:rsid w:val="0066306C"/>
    <w:rsid w:val="006632DD"/>
    <w:rsid w:val="00663C59"/>
    <w:rsid w:val="00665EB6"/>
    <w:rsid w:val="00667A11"/>
    <w:rsid w:val="00667D0E"/>
    <w:rsid w:val="00667ECF"/>
    <w:rsid w:val="00670692"/>
    <w:rsid w:val="00671603"/>
    <w:rsid w:val="00671882"/>
    <w:rsid w:val="00672BD6"/>
    <w:rsid w:val="00672C29"/>
    <w:rsid w:val="00673920"/>
    <w:rsid w:val="00674E55"/>
    <w:rsid w:val="00675180"/>
    <w:rsid w:val="00676B7E"/>
    <w:rsid w:val="00677E68"/>
    <w:rsid w:val="00681241"/>
    <w:rsid w:val="00681933"/>
    <w:rsid w:val="00682EA5"/>
    <w:rsid w:val="006831C0"/>
    <w:rsid w:val="00683883"/>
    <w:rsid w:val="006854A2"/>
    <w:rsid w:val="0068617F"/>
    <w:rsid w:val="006906E4"/>
    <w:rsid w:val="006909F4"/>
    <w:rsid w:val="00691C1D"/>
    <w:rsid w:val="0069245E"/>
    <w:rsid w:val="006932C1"/>
    <w:rsid w:val="006939A0"/>
    <w:rsid w:val="00695F2F"/>
    <w:rsid w:val="006960F1"/>
    <w:rsid w:val="00696633"/>
    <w:rsid w:val="00696836"/>
    <w:rsid w:val="00697B72"/>
    <w:rsid w:val="006A0779"/>
    <w:rsid w:val="006A0BA9"/>
    <w:rsid w:val="006A2725"/>
    <w:rsid w:val="006A2C09"/>
    <w:rsid w:val="006A2F15"/>
    <w:rsid w:val="006A3622"/>
    <w:rsid w:val="006A44C3"/>
    <w:rsid w:val="006A4745"/>
    <w:rsid w:val="006A4A01"/>
    <w:rsid w:val="006A4B82"/>
    <w:rsid w:val="006A4BE0"/>
    <w:rsid w:val="006A72B3"/>
    <w:rsid w:val="006A773F"/>
    <w:rsid w:val="006A7C0A"/>
    <w:rsid w:val="006A7C55"/>
    <w:rsid w:val="006A7D5E"/>
    <w:rsid w:val="006B03F1"/>
    <w:rsid w:val="006B1B16"/>
    <w:rsid w:val="006B27F6"/>
    <w:rsid w:val="006B2D8C"/>
    <w:rsid w:val="006B3190"/>
    <w:rsid w:val="006B4187"/>
    <w:rsid w:val="006B4DDF"/>
    <w:rsid w:val="006B50C5"/>
    <w:rsid w:val="006B5BFE"/>
    <w:rsid w:val="006B626F"/>
    <w:rsid w:val="006B6FA8"/>
    <w:rsid w:val="006B717F"/>
    <w:rsid w:val="006B7355"/>
    <w:rsid w:val="006C1A7E"/>
    <w:rsid w:val="006C1B9E"/>
    <w:rsid w:val="006C227A"/>
    <w:rsid w:val="006C3117"/>
    <w:rsid w:val="006C3A06"/>
    <w:rsid w:val="006C3AB1"/>
    <w:rsid w:val="006C4AAA"/>
    <w:rsid w:val="006C5E88"/>
    <w:rsid w:val="006C604D"/>
    <w:rsid w:val="006C74E8"/>
    <w:rsid w:val="006D01B9"/>
    <w:rsid w:val="006D06A2"/>
    <w:rsid w:val="006D2190"/>
    <w:rsid w:val="006D231F"/>
    <w:rsid w:val="006D28CB"/>
    <w:rsid w:val="006D3366"/>
    <w:rsid w:val="006D38CA"/>
    <w:rsid w:val="006D5843"/>
    <w:rsid w:val="006D5E62"/>
    <w:rsid w:val="006D6938"/>
    <w:rsid w:val="006D6F35"/>
    <w:rsid w:val="006D70E5"/>
    <w:rsid w:val="006D76B2"/>
    <w:rsid w:val="006D7AF9"/>
    <w:rsid w:val="006D7E78"/>
    <w:rsid w:val="006E008C"/>
    <w:rsid w:val="006E0B80"/>
    <w:rsid w:val="006E19FA"/>
    <w:rsid w:val="006E1AA4"/>
    <w:rsid w:val="006E22A4"/>
    <w:rsid w:val="006E30DE"/>
    <w:rsid w:val="006E3E30"/>
    <w:rsid w:val="006E4821"/>
    <w:rsid w:val="006E4828"/>
    <w:rsid w:val="006E7269"/>
    <w:rsid w:val="006E78ED"/>
    <w:rsid w:val="006F13F9"/>
    <w:rsid w:val="006F1533"/>
    <w:rsid w:val="006F180F"/>
    <w:rsid w:val="006F1EAC"/>
    <w:rsid w:val="006F2B20"/>
    <w:rsid w:val="006F4199"/>
    <w:rsid w:val="006F4A73"/>
    <w:rsid w:val="006F651E"/>
    <w:rsid w:val="006F6CA8"/>
    <w:rsid w:val="006F6CBA"/>
    <w:rsid w:val="006F7C8B"/>
    <w:rsid w:val="0070042B"/>
    <w:rsid w:val="00701019"/>
    <w:rsid w:val="00701B4B"/>
    <w:rsid w:val="00701D79"/>
    <w:rsid w:val="00701F3D"/>
    <w:rsid w:val="00705074"/>
    <w:rsid w:val="00705424"/>
    <w:rsid w:val="007066B3"/>
    <w:rsid w:val="00707B98"/>
    <w:rsid w:val="0071062F"/>
    <w:rsid w:val="00710CB0"/>
    <w:rsid w:val="007113A1"/>
    <w:rsid w:val="00711DEF"/>
    <w:rsid w:val="00713691"/>
    <w:rsid w:val="007142F7"/>
    <w:rsid w:val="00714B21"/>
    <w:rsid w:val="007159CA"/>
    <w:rsid w:val="00715EB8"/>
    <w:rsid w:val="0072070E"/>
    <w:rsid w:val="0072125F"/>
    <w:rsid w:val="00721433"/>
    <w:rsid w:val="00722081"/>
    <w:rsid w:val="007237FA"/>
    <w:rsid w:val="007238AE"/>
    <w:rsid w:val="0072639F"/>
    <w:rsid w:val="00726988"/>
    <w:rsid w:val="00726A89"/>
    <w:rsid w:val="007273CB"/>
    <w:rsid w:val="007304CE"/>
    <w:rsid w:val="0073050F"/>
    <w:rsid w:val="00730BAD"/>
    <w:rsid w:val="007318AB"/>
    <w:rsid w:val="0073224B"/>
    <w:rsid w:val="00733D51"/>
    <w:rsid w:val="007347DC"/>
    <w:rsid w:val="00734A2A"/>
    <w:rsid w:val="00735BB8"/>
    <w:rsid w:val="00735C52"/>
    <w:rsid w:val="00735E5D"/>
    <w:rsid w:val="00736460"/>
    <w:rsid w:val="00737B9D"/>
    <w:rsid w:val="0074108D"/>
    <w:rsid w:val="007431F2"/>
    <w:rsid w:val="00743441"/>
    <w:rsid w:val="00743EC9"/>
    <w:rsid w:val="00744631"/>
    <w:rsid w:val="007447B5"/>
    <w:rsid w:val="00744CF0"/>
    <w:rsid w:val="00745357"/>
    <w:rsid w:val="007456CD"/>
    <w:rsid w:val="00745F88"/>
    <w:rsid w:val="007479F7"/>
    <w:rsid w:val="00747E5B"/>
    <w:rsid w:val="00750000"/>
    <w:rsid w:val="007515AA"/>
    <w:rsid w:val="0075176F"/>
    <w:rsid w:val="00752521"/>
    <w:rsid w:val="007529C6"/>
    <w:rsid w:val="00753817"/>
    <w:rsid w:val="007546E1"/>
    <w:rsid w:val="0075703E"/>
    <w:rsid w:val="007572D2"/>
    <w:rsid w:val="007578E0"/>
    <w:rsid w:val="00757FF0"/>
    <w:rsid w:val="00761DA0"/>
    <w:rsid w:val="007625E9"/>
    <w:rsid w:val="00763A35"/>
    <w:rsid w:val="00764174"/>
    <w:rsid w:val="00765352"/>
    <w:rsid w:val="00766FAD"/>
    <w:rsid w:val="0077134A"/>
    <w:rsid w:val="0077140D"/>
    <w:rsid w:val="00771676"/>
    <w:rsid w:val="00771C65"/>
    <w:rsid w:val="00772AFB"/>
    <w:rsid w:val="00773477"/>
    <w:rsid w:val="00773D6A"/>
    <w:rsid w:val="007758BB"/>
    <w:rsid w:val="0077661F"/>
    <w:rsid w:val="00777245"/>
    <w:rsid w:val="00777538"/>
    <w:rsid w:val="00777E8E"/>
    <w:rsid w:val="0078024B"/>
    <w:rsid w:val="0078200B"/>
    <w:rsid w:val="0078254C"/>
    <w:rsid w:val="00783384"/>
    <w:rsid w:val="007833CA"/>
    <w:rsid w:val="00784776"/>
    <w:rsid w:val="00786340"/>
    <w:rsid w:val="00786D5E"/>
    <w:rsid w:val="0078701B"/>
    <w:rsid w:val="0078776C"/>
    <w:rsid w:val="00787C5D"/>
    <w:rsid w:val="00791026"/>
    <w:rsid w:val="00791205"/>
    <w:rsid w:val="0079125E"/>
    <w:rsid w:val="00791539"/>
    <w:rsid w:val="00793EA4"/>
    <w:rsid w:val="00794DE0"/>
    <w:rsid w:val="007950AD"/>
    <w:rsid w:val="00796134"/>
    <w:rsid w:val="0079674A"/>
    <w:rsid w:val="007A266C"/>
    <w:rsid w:val="007A3B3D"/>
    <w:rsid w:val="007A4194"/>
    <w:rsid w:val="007A6810"/>
    <w:rsid w:val="007A6A62"/>
    <w:rsid w:val="007A7112"/>
    <w:rsid w:val="007A72BB"/>
    <w:rsid w:val="007B030C"/>
    <w:rsid w:val="007B0B79"/>
    <w:rsid w:val="007B1004"/>
    <w:rsid w:val="007B100E"/>
    <w:rsid w:val="007B163B"/>
    <w:rsid w:val="007B1765"/>
    <w:rsid w:val="007B194F"/>
    <w:rsid w:val="007B68CA"/>
    <w:rsid w:val="007B6A73"/>
    <w:rsid w:val="007B7B27"/>
    <w:rsid w:val="007C1C25"/>
    <w:rsid w:val="007C3231"/>
    <w:rsid w:val="007C3D00"/>
    <w:rsid w:val="007C43AD"/>
    <w:rsid w:val="007C496C"/>
    <w:rsid w:val="007C4DF7"/>
    <w:rsid w:val="007C5058"/>
    <w:rsid w:val="007C6C49"/>
    <w:rsid w:val="007D03B0"/>
    <w:rsid w:val="007D0636"/>
    <w:rsid w:val="007D1BAE"/>
    <w:rsid w:val="007D1CAD"/>
    <w:rsid w:val="007D35B5"/>
    <w:rsid w:val="007D5B3C"/>
    <w:rsid w:val="007E3029"/>
    <w:rsid w:val="007E308C"/>
    <w:rsid w:val="007E3AD3"/>
    <w:rsid w:val="007E5305"/>
    <w:rsid w:val="007E5EBA"/>
    <w:rsid w:val="007E5FDA"/>
    <w:rsid w:val="007E7B97"/>
    <w:rsid w:val="007F0984"/>
    <w:rsid w:val="007F09EC"/>
    <w:rsid w:val="007F1D4A"/>
    <w:rsid w:val="007F2BAC"/>
    <w:rsid w:val="007F307D"/>
    <w:rsid w:val="007F35E1"/>
    <w:rsid w:val="007F3EDF"/>
    <w:rsid w:val="007F42EA"/>
    <w:rsid w:val="007F44BE"/>
    <w:rsid w:val="007F49F2"/>
    <w:rsid w:val="007F4D3A"/>
    <w:rsid w:val="007F63D9"/>
    <w:rsid w:val="007F73CF"/>
    <w:rsid w:val="007F7CC4"/>
    <w:rsid w:val="007F7FBC"/>
    <w:rsid w:val="008019BF"/>
    <w:rsid w:val="00801DDC"/>
    <w:rsid w:val="00801E16"/>
    <w:rsid w:val="00802096"/>
    <w:rsid w:val="00802618"/>
    <w:rsid w:val="0080285E"/>
    <w:rsid w:val="00802ADE"/>
    <w:rsid w:val="00803048"/>
    <w:rsid w:val="00805075"/>
    <w:rsid w:val="00805236"/>
    <w:rsid w:val="008053C7"/>
    <w:rsid w:val="008067F7"/>
    <w:rsid w:val="00806A7F"/>
    <w:rsid w:val="0080709D"/>
    <w:rsid w:val="00807407"/>
    <w:rsid w:val="00811BC2"/>
    <w:rsid w:val="0081288F"/>
    <w:rsid w:val="00812A93"/>
    <w:rsid w:val="00812BD3"/>
    <w:rsid w:val="00812F02"/>
    <w:rsid w:val="008138C0"/>
    <w:rsid w:val="00813C51"/>
    <w:rsid w:val="00814163"/>
    <w:rsid w:val="00814E8A"/>
    <w:rsid w:val="0081521C"/>
    <w:rsid w:val="008155E2"/>
    <w:rsid w:val="008167CA"/>
    <w:rsid w:val="00817C47"/>
    <w:rsid w:val="00817CC8"/>
    <w:rsid w:val="008223B6"/>
    <w:rsid w:val="00822D9F"/>
    <w:rsid w:val="00822FC4"/>
    <w:rsid w:val="008237A7"/>
    <w:rsid w:val="00824007"/>
    <w:rsid w:val="008246D9"/>
    <w:rsid w:val="0082611B"/>
    <w:rsid w:val="0082652C"/>
    <w:rsid w:val="00826748"/>
    <w:rsid w:val="00827E22"/>
    <w:rsid w:val="00830E8D"/>
    <w:rsid w:val="0083162B"/>
    <w:rsid w:val="00831C40"/>
    <w:rsid w:val="00832541"/>
    <w:rsid w:val="00832BCB"/>
    <w:rsid w:val="00832EA8"/>
    <w:rsid w:val="00833052"/>
    <w:rsid w:val="0083371C"/>
    <w:rsid w:val="008348FD"/>
    <w:rsid w:val="00835147"/>
    <w:rsid w:val="00835C5A"/>
    <w:rsid w:val="00836296"/>
    <w:rsid w:val="00836C36"/>
    <w:rsid w:val="00837216"/>
    <w:rsid w:val="008378EE"/>
    <w:rsid w:val="008413EB"/>
    <w:rsid w:val="00842A44"/>
    <w:rsid w:val="00842C31"/>
    <w:rsid w:val="008441E4"/>
    <w:rsid w:val="008442F8"/>
    <w:rsid w:val="008445AA"/>
    <w:rsid w:val="00844925"/>
    <w:rsid w:val="00844C98"/>
    <w:rsid w:val="00845035"/>
    <w:rsid w:val="00845AC3"/>
    <w:rsid w:val="00846C7B"/>
    <w:rsid w:val="0084764D"/>
    <w:rsid w:val="0084785A"/>
    <w:rsid w:val="00847869"/>
    <w:rsid w:val="00847B6A"/>
    <w:rsid w:val="00847C40"/>
    <w:rsid w:val="00847D9F"/>
    <w:rsid w:val="00850E4D"/>
    <w:rsid w:val="00852428"/>
    <w:rsid w:val="00853082"/>
    <w:rsid w:val="0085357F"/>
    <w:rsid w:val="00853C2C"/>
    <w:rsid w:val="00854204"/>
    <w:rsid w:val="00855F60"/>
    <w:rsid w:val="0085651E"/>
    <w:rsid w:val="00856F90"/>
    <w:rsid w:val="008570C9"/>
    <w:rsid w:val="0085768D"/>
    <w:rsid w:val="0086051A"/>
    <w:rsid w:val="00860629"/>
    <w:rsid w:val="00861EAD"/>
    <w:rsid w:val="00861FB0"/>
    <w:rsid w:val="00863F32"/>
    <w:rsid w:val="008652BE"/>
    <w:rsid w:val="00865479"/>
    <w:rsid w:val="00865A91"/>
    <w:rsid w:val="008665F9"/>
    <w:rsid w:val="008670A8"/>
    <w:rsid w:val="00870091"/>
    <w:rsid w:val="008700B8"/>
    <w:rsid w:val="00870734"/>
    <w:rsid w:val="00870751"/>
    <w:rsid w:val="00870FC4"/>
    <w:rsid w:val="00871C34"/>
    <w:rsid w:val="00873D9A"/>
    <w:rsid w:val="008811DC"/>
    <w:rsid w:val="00881E8D"/>
    <w:rsid w:val="008827FC"/>
    <w:rsid w:val="00882CD4"/>
    <w:rsid w:val="00886B67"/>
    <w:rsid w:val="00887577"/>
    <w:rsid w:val="00887DC1"/>
    <w:rsid w:val="008947C1"/>
    <w:rsid w:val="00895407"/>
    <w:rsid w:val="00896EA7"/>
    <w:rsid w:val="008973AD"/>
    <w:rsid w:val="008A0A75"/>
    <w:rsid w:val="008A0E7E"/>
    <w:rsid w:val="008A1966"/>
    <w:rsid w:val="008A35FB"/>
    <w:rsid w:val="008A3CD4"/>
    <w:rsid w:val="008A4801"/>
    <w:rsid w:val="008A4B63"/>
    <w:rsid w:val="008A5174"/>
    <w:rsid w:val="008A5540"/>
    <w:rsid w:val="008A6E0B"/>
    <w:rsid w:val="008A6ED1"/>
    <w:rsid w:val="008B0563"/>
    <w:rsid w:val="008B3727"/>
    <w:rsid w:val="008B5000"/>
    <w:rsid w:val="008B5021"/>
    <w:rsid w:val="008B5AFE"/>
    <w:rsid w:val="008B5FD0"/>
    <w:rsid w:val="008B68F0"/>
    <w:rsid w:val="008B779D"/>
    <w:rsid w:val="008C0339"/>
    <w:rsid w:val="008C0C9A"/>
    <w:rsid w:val="008C222E"/>
    <w:rsid w:val="008C29BA"/>
    <w:rsid w:val="008C3373"/>
    <w:rsid w:val="008C3CC3"/>
    <w:rsid w:val="008C3F79"/>
    <w:rsid w:val="008C4481"/>
    <w:rsid w:val="008C47A3"/>
    <w:rsid w:val="008C4AC8"/>
    <w:rsid w:val="008C4EBF"/>
    <w:rsid w:val="008C5038"/>
    <w:rsid w:val="008C733E"/>
    <w:rsid w:val="008D0436"/>
    <w:rsid w:val="008D09CF"/>
    <w:rsid w:val="008D3C2D"/>
    <w:rsid w:val="008D3C5E"/>
    <w:rsid w:val="008D4C88"/>
    <w:rsid w:val="008D4CA3"/>
    <w:rsid w:val="008D4E12"/>
    <w:rsid w:val="008D6336"/>
    <w:rsid w:val="008D64EB"/>
    <w:rsid w:val="008D75E0"/>
    <w:rsid w:val="008E014C"/>
    <w:rsid w:val="008E15C3"/>
    <w:rsid w:val="008E230C"/>
    <w:rsid w:val="008E366D"/>
    <w:rsid w:val="008E3693"/>
    <w:rsid w:val="008E37C6"/>
    <w:rsid w:val="008E789E"/>
    <w:rsid w:val="008E78A3"/>
    <w:rsid w:val="008E7C37"/>
    <w:rsid w:val="008E7DF2"/>
    <w:rsid w:val="008F203A"/>
    <w:rsid w:val="008F2CC9"/>
    <w:rsid w:val="008F31DC"/>
    <w:rsid w:val="008F375E"/>
    <w:rsid w:val="008F52F7"/>
    <w:rsid w:val="008F543B"/>
    <w:rsid w:val="008F5E7A"/>
    <w:rsid w:val="008F740B"/>
    <w:rsid w:val="0090093F"/>
    <w:rsid w:val="00901615"/>
    <w:rsid w:val="00903960"/>
    <w:rsid w:val="009039E3"/>
    <w:rsid w:val="00903E1E"/>
    <w:rsid w:val="00905A37"/>
    <w:rsid w:val="0090601F"/>
    <w:rsid w:val="009066C7"/>
    <w:rsid w:val="00906CC7"/>
    <w:rsid w:val="00907041"/>
    <w:rsid w:val="00907A24"/>
    <w:rsid w:val="0091081A"/>
    <w:rsid w:val="0091226C"/>
    <w:rsid w:val="00912412"/>
    <w:rsid w:val="00912B78"/>
    <w:rsid w:val="00912F70"/>
    <w:rsid w:val="0091312F"/>
    <w:rsid w:val="00913A57"/>
    <w:rsid w:val="00916923"/>
    <w:rsid w:val="00916E54"/>
    <w:rsid w:val="009172A8"/>
    <w:rsid w:val="0091791E"/>
    <w:rsid w:val="00921B8E"/>
    <w:rsid w:val="00922F43"/>
    <w:rsid w:val="00923546"/>
    <w:rsid w:val="009235F3"/>
    <w:rsid w:val="00923B9B"/>
    <w:rsid w:val="00923D72"/>
    <w:rsid w:val="0092417A"/>
    <w:rsid w:val="00924BEA"/>
    <w:rsid w:val="009251B5"/>
    <w:rsid w:val="0092529D"/>
    <w:rsid w:val="00925A94"/>
    <w:rsid w:val="00925D68"/>
    <w:rsid w:val="009264C7"/>
    <w:rsid w:val="00927904"/>
    <w:rsid w:val="00931423"/>
    <w:rsid w:val="009365E0"/>
    <w:rsid w:val="00936B92"/>
    <w:rsid w:val="00936D7D"/>
    <w:rsid w:val="00936FA9"/>
    <w:rsid w:val="00937186"/>
    <w:rsid w:val="00937A5D"/>
    <w:rsid w:val="009416F7"/>
    <w:rsid w:val="00942E5B"/>
    <w:rsid w:val="009439B4"/>
    <w:rsid w:val="009453F5"/>
    <w:rsid w:val="009458CE"/>
    <w:rsid w:val="00946662"/>
    <w:rsid w:val="0094770B"/>
    <w:rsid w:val="00947E01"/>
    <w:rsid w:val="00950449"/>
    <w:rsid w:val="0095319F"/>
    <w:rsid w:val="009538BE"/>
    <w:rsid w:val="009540A1"/>
    <w:rsid w:val="009550ED"/>
    <w:rsid w:val="009553BC"/>
    <w:rsid w:val="00956861"/>
    <w:rsid w:val="00956F71"/>
    <w:rsid w:val="009577F1"/>
    <w:rsid w:val="009601A7"/>
    <w:rsid w:val="0096040E"/>
    <w:rsid w:val="0096082A"/>
    <w:rsid w:val="00963328"/>
    <w:rsid w:val="00964DD3"/>
    <w:rsid w:val="00964DF0"/>
    <w:rsid w:val="00965748"/>
    <w:rsid w:val="00966741"/>
    <w:rsid w:val="00966F32"/>
    <w:rsid w:val="009677C6"/>
    <w:rsid w:val="00967AA2"/>
    <w:rsid w:val="00967F78"/>
    <w:rsid w:val="0097103E"/>
    <w:rsid w:val="0097147F"/>
    <w:rsid w:val="00971953"/>
    <w:rsid w:val="009720E5"/>
    <w:rsid w:val="0097696E"/>
    <w:rsid w:val="00976DEC"/>
    <w:rsid w:val="009770A0"/>
    <w:rsid w:val="00977FB8"/>
    <w:rsid w:val="00980F9C"/>
    <w:rsid w:val="00981275"/>
    <w:rsid w:val="009814CB"/>
    <w:rsid w:val="00981B1E"/>
    <w:rsid w:val="00981CD5"/>
    <w:rsid w:val="00983170"/>
    <w:rsid w:val="00983863"/>
    <w:rsid w:val="00983931"/>
    <w:rsid w:val="00985C60"/>
    <w:rsid w:val="0098668F"/>
    <w:rsid w:val="0099039B"/>
    <w:rsid w:val="009904BD"/>
    <w:rsid w:val="00991096"/>
    <w:rsid w:val="009910AC"/>
    <w:rsid w:val="009910CF"/>
    <w:rsid w:val="009923B4"/>
    <w:rsid w:val="009931D7"/>
    <w:rsid w:val="00993213"/>
    <w:rsid w:val="0099773F"/>
    <w:rsid w:val="009A0233"/>
    <w:rsid w:val="009A0973"/>
    <w:rsid w:val="009A1BE4"/>
    <w:rsid w:val="009A1DBD"/>
    <w:rsid w:val="009A35F5"/>
    <w:rsid w:val="009A3943"/>
    <w:rsid w:val="009A456A"/>
    <w:rsid w:val="009A47AB"/>
    <w:rsid w:val="009A4FDA"/>
    <w:rsid w:val="009B012F"/>
    <w:rsid w:val="009B069B"/>
    <w:rsid w:val="009B0A8E"/>
    <w:rsid w:val="009B1AD2"/>
    <w:rsid w:val="009B2563"/>
    <w:rsid w:val="009B267D"/>
    <w:rsid w:val="009B3960"/>
    <w:rsid w:val="009B5314"/>
    <w:rsid w:val="009B5BC0"/>
    <w:rsid w:val="009B5E5C"/>
    <w:rsid w:val="009B7BD1"/>
    <w:rsid w:val="009B7DB1"/>
    <w:rsid w:val="009B7F72"/>
    <w:rsid w:val="009C0A99"/>
    <w:rsid w:val="009C21C0"/>
    <w:rsid w:val="009C2BA0"/>
    <w:rsid w:val="009C319F"/>
    <w:rsid w:val="009C378A"/>
    <w:rsid w:val="009C52FA"/>
    <w:rsid w:val="009C5311"/>
    <w:rsid w:val="009C611B"/>
    <w:rsid w:val="009C6592"/>
    <w:rsid w:val="009D0F41"/>
    <w:rsid w:val="009D2A11"/>
    <w:rsid w:val="009D2DC3"/>
    <w:rsid w:val="009D3F4B"/>
    <w:rsid w:val="009D455C"/>
    <w:rsid w:val="009D4982"/>
    <w:rsid w:val="009D6B63"/>
    <w:rsid w:val="009D6C16"/>
    <w:rsid w:val="009E05A1"/>
    <w:rsid w:val="009E1000"/>
    <w:rsid w:val="009E1678"/>
    <w:rsid w:val="009E24B6"/>
    <w:rsid w:val="009E2CAA"/>
    <w:rsid w:val="009E4E94"/>
    <w:rsid w:val="009E5163"/>
    <w:rsid w:val="009E5809"/>
    <w:rsid w:val="009E5821"/>
    <w:rsid w:val="009E5BA3"/>
    <w:rsid w:val="009E77F5"/>
    <w:rsid w:val="009F11C8"/>
    <w:rsid w:val="009F2367"/>
    <w:rsid w:val="009F2B74"/>
    <w:rsid w:val="009F30B5"/>
    <w:rsid w:val="009F3E7A"/>
    <w:rsid w:val="009F4645"/>
    <w:rsid w:val="009F484B"/>
    <w:rsid w:val="009F4B56"/>
    <w:rsid w:val="009F66DC"/>
    <w:rsid w:val="009F7905"/>
    <w:rsid w:val="00A008A2"/>
    <w:rsid w:val="00A01723"/>
    <w:rsid w:val="00A0194A"/>
    <w:rsid w:val="00A01AB0"/>
    <w:rsid w:val="00A01C0E"/>
    <w:rsid w:val="00A01D45"/>
    <w:rsid w:val="00A02948"/>
    <w:rsid w:val="00A03132"/>
    <w:rsid w:val="00A0367F"/>
    <w:rsid w:val="00A039E7"/>
    <w:rsid w:val="00A03E3C"/>
    <w:rsid w:val="00A03F40"/>
    <w:rsid w:val="00A049A4"/>
    <w:rsid w:val="00A061ED"/>
    <w:rsid w:val="00A064B4"/>
    <w:rsid w:val="00A109FD"/>
    <w:rsid w:val="00A10E29"/>
    <w:rsid w:val="00A113C1"/>
    <w:rsid w:val="00A11697"/>
    <w:rsid w:val="00A126A7"/>
    <w:rsid w:val="00A12BB7"/>
    <w:rsid w:val="00A1303F"/>
    <w:rsid w:val="00A13732"/>
    <w:rsid w:val="00A14E50"/>
    <w:rsid w:val="00A14F7B"/>
    <w:rsid w:val="00A162B4"/>
    <w:rsid w:val="00A170D9"/>
    <w:rsid w:val="00A17E0A"/>
    <w:rsid w:val="00A202FD"/>
    <w:rsid w:val="00A2096F"/>
    <w:rsid w:val="00A21FE8"/>
    <w:rsid w:val="00A2374F"/>
    <w:rsid w:val="00A245D2"/>
    <w:rsid w:val="00A25361"/>
    <w:rsid w:val="00A26435"/>
    <w:rsid w:val="00A307F8"/>
    <w:rsid w:val="00A30824"/>
    <w:rsid w:val="00A3361D"/>
    <w:rsid w:val="00A3392D"/>
    <w:rsid w:val="00A34EB6"/>
    <w:rsid w:val="00A361A0"/>
    <w:rsid w:val="00A36930"/>
    <w:rsid w:val="00A370FD"/>
    <w:rsid w:val="00A419E7"/>
    <w:rsid w:val="00A4307E"/>
    <w:rsid w:val="00A432C1"/>
    <w:rsid w:val="00A43479"/>
    <w:rsid w:val="00A43B72"/>
    <w:rsid w:val="00A43F6A"/>
    <w:rsid w:val="00A44BC7"/>
    <w:rsid w:val="00A45C47"/>
    <w:rsid w:val="00A46943"/>
    <w:rsid w:val="00A46E6F"/>
    <w:rsid w:val="00A479B5"/>
    <w:rsid w:val="00A50E71"/>
    <w:rsid w:val="00A512F1"/>
    <w:rsid w:val="00A5281C"/>
    <w:rsid w:val="00A52A7A"/>
    <w:rsid w:val="00A53F49"/>
    <w:rsid w:val="00A543D7"/>
    <w:rsid w:val="00A545B2"/>
    <w:rsid w:val="00A54B6B"/>
    <w:rsid w:val="00A55525"/>
    <w:rsid w:val="00A558E4"/>
    <w:rsid w:val="00A57D5F"/>
    <w:rsid w:val="00A60488"/>
    <w:rsid w:val="00A60CBF"/>
    <w:rsid w:val="00A61144"/>
    <w:rsid w:val="00A61D4E"/>
    <w:rsid w:val="00A63FFA"/>
    <w:rsid w:val="00A6430E"/>
    <w:rsid w:val="00A649C9"/>
    <w:rsid w:val="00A650C7"/>
    <w:rsid w:val="00A652A9"/>
    <w:rsid w:val="00A66C1D"/>
    <w:rsid w:val="00A67462"/>
    <w:rsid w:val="00A6752E"/>
    <w:rsid w:val="00A7146B"/>
    <w:rsid w:val="00A714EF"/>
    <w:rsid w:val="00A71AA0"/>
    <w:rsid w:val="00A720CF"/>
    <w:rsid w:val="00A7368D"/>
    <w:rsid w:val="00A75431"/>
    <w:rsid w:val="00A75A8D"/>
    <w:rsid w:val="00A77D93"/>
    <w:rsid w:val="00A82098"/>
    <w:rsid w:val="00A82473"/>
    <w:rsid w:val="00A83589"/>
    <w:rsid w:val="00A8531B"/>
    <w:rsid w:val="00A85C22"/>
    <w:rsid w:val="00A86C10"/>
    <w:rsid w:val="00A90002"/>
    <w:rsid w:val="00A90B5C"/>
    <w:rsid w:val="00A91045"/>
    <w:rsid w:val="00A92E29"/>
    <w:rsid w:val="00A94703"/>
    <w:rsid w:val="00A94D2C"/>
    <w:rsid w:val="00A950B7"/>
    <w:rsid w:val="00A95A85"/>
    <w:rsid w:val="00A95FD8"/>
    <w:rsid w:val="00A96D01"/>
    <w:rsid w:val="00A97EF6"/>
    <w:rsid w:val="00AA02CC"/>
    <w:rsid w:val="00AA0792"/>
    <w:rsid w:val="00AA07A8"/>
    <w:rsid w:val="00AA0A7C"/>
    <w:rsid w:val="00AA0F2D"/>
    <w:rsid w:val="00AA0F82"/>
    <w:rsid w:val="00AA2116"/>
    <w:rsid w:val="00AA2A2B"/>
    <w:rsid w:val="00AA3570"/>
    <w:rsid w:val="00AA535B"/>
    <w:rsid w:val="00AA5980"/>
    <w:rsid w:val="00AA5CF7"/>
    <w:rsid w:val="00AA6564"/>
    <w:rsid w:val="00AB04F3"/>
    <w:rsid w:val="00AB05AD"/>
    <w:rsid w:val="00AB0629"/>
    <w:rsid w:val="00AB0FFF"/>
    <w:rsid w:val="00AB2428"/>
    <w:rsid w:val="00AB4968"/>
    <w:rsid w:val="00AB5408"/>
    <w:rsid w:val="00AB5B69"/>
    <w:rsid w:val="00AC0D4D"/>
    <w:rsid w:val="00AC12E3"/>
    <w:rsid w:val="00AC1730"/>
    <w:rsid w:val="00AC269E"/>
    <w:rsid w:val="00AC2704"/>
    <w:rsid w:val="00AC30FB"/>
    <w:rsid w:val="00AC3971"/>
    <w:rsid w:val="00AC3AAB"/>
    <w:rsid w:val="00AC3DFA"/>
    <w:rsid w:val="00AC7165"/>
    <w:rsid w:val="00AC7D67"/>
    <w:rsid w:val="00AC7D9D"/>
    <w:rsid w:val="00AD08AA"/>
    <w:rsid w:val="00AD0D52"/>
    <w:rsid w:val="00AD126D"/>
    <w:rsid w:val="00AD1601"/>
    <w:rsid w:val="00AD1642"/>
    <w:rsid w:val="00AD2366"/>
    <w:rsid w:val="00AD2572"/>
    <w:rsid w:val="00AD2A74"/>
    <w:rsid w:val="00AD3E72"/>
    <w:rsid w:val="00AD3ED7"/>
    <w:rsid w:val="00AD4145"/>
    <w:rsid w:val="00AD5B1D"/>
    <w:rsid w:val="00AD5B59"/>
    <w:rsid w:val="00AD7B52"/>
    <w:rsid w:val="00AE2535"/>
    <w:rsid w:val="00AE2E5E"/>
    <w:rsid w:val="00AE3535"/>
    <w:rsid w:val="00AE3E6B"/>
    <w:rsid w:val="00AE4482"/>
    <w:rsid w:val="00AE4548"/>
    <w:rsid w:val="00AE45E4"/>
    <w:rsid w:val="00AE4E24"/>
    <w:rsid w:val="00AE5954"/>
    <w:rsid w:val="00AE644C"/>
    <w:rsid w:val="00AE6631"/>
    <w:rsid w:val="00AE6F65"/>
    <w:rsid w:val="00AE7F68"/>
    <w:rsid w:val="00AF0D4D"/>
    <w:rsid w:val="00AF11A0"/>
    <w:rsid w:val="00AF1886"/>
    <w:rsid w:val="00AF464C"/>
    <w:rsid w:val="00AF62BB"/>
    <w:rsid w:val="00AF675E"/>
    <w:rsid w:val="00AF6A76"/>
    <w:rsid w:val="00AF6F46"/>
    <w:rsid w:val="00B0086F"/>
    <w:rsid w:val="00B00D43"/>
    <w:rsid w:val="00B020AD"/>
    <w:rsid w:val="00B0289E"/>
    <w:rsid w:val="00B02B37"/>
    <w:rsid w:val="00B039EE"/>
    <w:rsid w:val="00B03FCA"/>
    <w:rsid w:val="00B0563B"/>
    <w:rsid w:val="00B05FBF"/>
    <w:rsid w:val="00B06000"/>
    <w:rsid w:val="00B066A5"/>
    <w:rsid w:val="00B06F66"/>
    <w:rsid w:val="00B07CFF"/>
    <w:rsid w:val="00B11136"/>
    <w:rsid w:val="00B1225F"/>
    <w:rsid w:val="00B124B1"/>
    <w:rsid w:val="00B1334C"/>
    <w:rsid w:val="00B13F4A"/>
    <w:rsid w:val="00B144EC"/>
    <w:rsid w:val="00B153E7"/>
    <w:rsid w:val="00B15691"/>
    <w:rsid w:val="00B165E2"/>
    <w:rsid w:val="00B17301"/>
    <w:rsid w:val="00B20FC2"/>
    <w:rsid w:val="00B21629"/>
    <w:rsid w:val="00B21762"/>
    <w:rsid w:val="00B2278D"/>
    <w:rsid w:val="00B23C7C"/>
    <w:rsid w:val="00B2511B"/>
    <w:rsid w:val="00B26694"/>
    <w:rsid w:val="00B2698C"/>
    <w:rsid w:val="00B26F66"/>
    <w:rsid w:val="00B3055E"/>
    <w:rsid w:val="00B328F0"/>
    <w:rsid w:val="00B32FB6"/>
    <w:rsid w:val="00B33AD6"/>
    <w:rsid w:val="00B33F02"/>
    <w:rsid w:val="00B345AE"/>
    <w:rsid w:val="00B34F38"/>
    <w:rsid w:val="00B35EB6"/>
    <w:rsid w:val="00B378A6"/>
    <w:rsid w:val="00B40468"/>
    <w:rsid w:val="00B41099"/>
    <w:rsid w:val="00B416AA"/>
    <w:rsid w:val="00B41B6A"/>
    <w:rsid w:val="00B41F3A"/>
    <w:rsid w:val="00B41F76"/>
    <w:rsid w:val="00B42909"/>
    <w:rsid w:val="00B43A1C"/>
    <w:rsid w:val="00B45186"/>
    <w:rsid w:val="00B4605C"/>
    <w:rsid w:val="00B464D1"/>
    <w:rsid w:val="00B51290"/>
    <w:rsid w:val="00B51779"/>
    <w:rsid w:val="00B52DEA"/>
    <w:rsid w:val="00B542B9"/>
    <w:rsid w:val="00B5441E"/>
    <w:rsid w:val="00B55A0C"/>
    <w:rsid w:val="00B571FF"/>
    <w:rsid w:val="00B572B7"/>
    <w:rsid w:val="00B60031"/>
    <w:rsid w:val="00B60ABD"/>
    <w:rsid w:val="00B60B3D"/>
    <w:rsid w:val="00B60B85"/>
    <w:rsid w:val="00B615DA"/>
    <w:rsid w:val="00B62194"/>
    <w:rsid w:val="00B62A25"/>
    <w:rsid w:val="00B63666"/>
    <w:rsid w:val="00B63BB8"/>
    <w:rsid w:val="00B64CFF"/>
    <w:rsid w:val="00B65116"/>
    <w:rsid w:val="00B654F3"/>
    <w:rsid w:val="00B65E0F"/>
    <w:rsid w:val="00B6637A"/>
    <w:rsid w:val="00B6648E"/>
    <w:rsid w:val="00B66D91"/>
    <w:rsid w:val="00B678B0"/>
    <w:rsid w:val="00B72173"/>
    <w:rsid w:val="00B72530"/>
    <w:rsid w:val="00B72A4C"/>
    <w:rsid w:val="00B72D62"/>
    <w:rsid w:val="00B73554"/>
    <w:rsid w:val="00B73CD8"/>
    <w:rsid w:val="00B73F5E"/>
    <w:rsid w:val="00B74135"/>
    <w:rsid w:val="00B74499"/>
    <w:rsid w:val="00B75547"/>
    <w:rsid w:val="00B770FB"/>
    <w:rsid w:val="00B8210B"/>
    <w:rsid w:val="00B83076"/>
    <w:rsid w:val="00B83F3F"/>
    <w:rsid w:val="00B84068"/>
    <w:rsid w:val="00B841B0"/>
    <w:rsid w:val="00B849D1"/>
    <w:rsid w:val="00B853EC"/>
    <w:rsid w:val="00B86368"/>
    <w:rsid w:val="00B86F4B"/>
    <w:rsid w:val="00B87D38"/>
    <w:rsid w:val="00B90904"/>
    <w:rsid w:val="00B91ED2"/>
    <w:rsid w:val="00B92259"/>
    <w:rsid w:val="00B92F76"/>
    <w:rsid w:val="00B93172"/>
    <w:rsid w:val="00B94E09"/>
    <w:rsid w:val="00B94EB9"/>
    <w:rsid w:val="00BA0741"/>
    <w:rsid w:val="00BA12E6"/>
    <w:rsid w:val="00BA2C91"/>
    <w:rsid w:val="00BA4844"/>
    <w:rsid w:val="00BA5121"/>
    <w:rsid w:val="00BA6163"/>
    <w:rsid w:val="00BA7BD7"/>
    <w:rsid w:val="00BB09CA"/>
    <w:rsid w:val="00BB15CF"/>
    <w:rsid w:val="00BB26ED"/>
    <w:rsid w:val="00BB3912"/>
    <w:rsid w:val="00BB4908"/>
    <w:rsid w:val="00BB5351"/>
    <w:rsid w:val="00BB5BF2"/>
    <w:rsid w:val="00BB5D48"/>
    <w:rsid w:val="00BB6636"/>
    <w:rsid w:val="00BB6BD5"/>
    <w:rsid w:val="00BC16BB"/>
    <w:rsid w:val="00BC3DAD"/>
    <w:rsid w:val="00BC4B3D"/>
    <w:rsid w:val="00BC5544"/>
    <w:rsid w:val="00BC57D8"/>
    <w:rsid w:val="00BC587B"/>
    <w:rsid w:val="00BC62A5"/>
    <w:rsid w:val="00BC658A"/>
    <w:rsid w:val="00BD089E"/>
    <w:rsid w:val="00BD1023"/>
    <w:rsid w:val="00BD137B"/>
    <w:rsid w:val="00BD239E"/>
    <w:rsid w:val="00BD44D7"/>
    <w:rsid w:val="00BD475C"/>
    <w:rsid w:val="00BD496E"/>
    <w:rsid w:val="00BD4CD5"/>
    <w:rsid w:val="00BD6307"/>
    <w:rsid w:val="00BD7092"/>
    <w:rsid w:val="00BE0BD5"/>
    <w:rsid w:val="00BE17A0"/>
    <w:rsid w:val="00BE1C9F"/>
    <w:rsid w:val="00BE24A0"/>
    <w:rsid w:val="00BE30CB"/>
    <w:rsid w:val="00BE39AB"/>
    <w:rsid w:val="00BE42CE"/>
    <w:rsid w:val="00BE4A1E"/>
    <w:rsid w:val="00BE575C"/>
    <w:rsid w:val="00BE65AE"/>
    <w:rsid w:val="00BE7043"/>
    <w:rsid w:val="00BE7182"/>
    <w:rsid w:val="00BF16CC"/>
    <w:rsid w:val="00BF183C"/>
    <w:rsid w:val="00BF2497"/>
    <w:rsid w:val="00BF334A"/>
    <w:rsid w:val="00BF3D8F"/>
    <w:rsid w:val="00BF51CF"/>
    <w:rsid w:val="00BF5CAF"/>
    <w:rsid w:val="00BF6755"/>
    <w:rsid w:val="00BF698E"/>
    <w:rsid w:val="00BF737C"/>
    <w:rsid w:val="00BF7DD2"/>
    <w:rsid w:val="00C00575"/>
    <w:rsid w:val="00C014CB"/>
    <w:rsid w:val="00C03B90"/>
    <w:rsid w:val="00C0691B"/>
    <w:rsid w:val="00C110A7"/>
    <w:rsid w:val="00C1220E"/>
    <w:rsid w:val="00C124C7"/>
    <w:rsid w:val="00C125DA"/>
    <w:rsid w:val="00C13D34"/>
    <w:rsid w:val="00C14265"/>
    <w:rsid w:val="00C15585"/>
    <w:rsid w:val="00C1568A"/>
    <w:rsid w:val="00C16610"/>
    <w:rsid w:val="00C17C31"/>
    <w:rsid w:val="00C17F0B"/>
    <w:rsid w:val="00C207F5"/>
    <w:rsid w:val="00C20C6D"/>
    <w:rsid w:val="00C237FD"/>
    <w:rsid w:val="00C24455"/>
    <w:rsid w:val="00C2558E"/>
    <w:rsid w:val="00C260A5"/>
    <w:rsid w:val="00C26ED1"/>
    <w:rsid w:val="00C30AB8"/>
    <w:rsid w:val="00C31B74"/>
    <w:rsid w:val="00C31DA0"/>
    <w:rsid w:val="00C3263E"/>
    <w:rsid w:val="00C3295D"/>
    <w:rsid w:val="00C34380"/>
    <w:rsid w:val="00C34D80"/>
    <w:rsid w:val="00C357FD"/>
    <w:rsid w:val="00C35B76"/>
    <w:rsid w:val="00C35CDF"/>
    <w:rsid w:val="00C36D17"/>
    <w:rsid w:val="00C40ACE"/>
    <w:rsid w:val="00C40BAE"/>
    <w:rsid w:val="00C41237"/>
    <w:rsid w:val="00C418F6"/>
    <w:rsid w:val="00C41ABE"/>
    <w:rsid w:val="00C41BC5"/>
    <w:rsid w:val="00C43763"/>
    <w:rsid w:val="00C453E4"/>
    <w:rsid w:val="00C46E82"/>
    <w:rsid w:val="00C475A8"/>
    <w:rsid w:val="00C478EB"/>
    <w:rsid w:val="00C47F89"/>
    <w:rsid w:val="00C51380"/>
    <w:rsid w:val="00C513B7"/>
    <w:rsid w:val="00C51463"/>
    <w:rsid w:val="00C51702"/>
    <w:rsid w:val="00C517F8"/>
    <w:rsid w:val="00C51C33"/>
    <w:rsid w:val="00C51CB8"/>
    <w:rsid w:val="00C53B9A"/>
    <w:rsid w:val="00C54194"/>
    <w:rsid w:val="00C54ED3"/>
    <w:rsid w:val="00C55189"/>
    <w:rsid w:val="00C56C38"/>
    <w:rsid w:val="00C56FC0"/>
    <w:rsid w:val="00C5702F"/>
    <w:rsid w:val="00C6074B"/>
    <w:rsid w:val="00C607F0"/>
    <w:rsid w:val="00C60BE6"/>
    <w:rsid w:val="00C625E6"/>
    <w:rsid w:val="00C6435F"/>
    <w:rsid w:val="00C664A3"/>
    <w:rsid w:val="00C6690F"/>
    <w:rsid w:val="00C6698F"/>
    <w:rsid w:val="00C67678"/>
    <w:rsid w:val="00C6773F"/>
    <w:rsid w:val="00C6781B"/>
    <w:rsid w:val="00C67C24"/>
    <w:rsid w:val="00C70C55"/>
    <w:rsid w:val="00C71100"/>
    <w:rsid w:val="00C72A18"/>
    <w:rsid w:val="00C74425"/>
    <w:rsid w:val="00C75E41"/>
    <w:rsid w:val="00C75F79"/>
    <w:rsid w:val="00C77DB9"/>
    <w:rsid w:val="00C817EE"/>
    <w:rsid w:val="00C82A21"/>
    <w:rsid w:val="00C84723"/>
    <w:rsid w:val="00C847C5"/>
    <w:rsid w:val="00C84ADF"/>
    <w:rsid w:val="00C85CF0"/>
    <w:rsid w:val="00C86BA4"/>
    <w:rsid w:val="00C870EA"/>
    <w:rsid w:val="00C873A4"/>
    <w:rsid w:val="00C9149F"/>
    <w:rsid w:val="00C91A35"/>
    <w:rsid w:val="00C94840"/>
    <w:rsid w:val="00C95351"/>
    <w:rsid w:val="00C961A4"/>
    <w:rsid w:val="00C9700C"/>
    <w:rsid w:val="00C971BC"/>
    <w:rsid w:val="00CA02E7"/>
    <w:rsid w:val="00CA02F1"/>
    <w:rsid w:val="00CA0685"/>
    <w:rsid w:val="00CA28BA"/>
    <w:rsid w:val="00CA2D82"/>
    <w:rsid w:val="00CA36B7"/>
    <w:rsid w:val="00CA4708"/>
    <w:rsid w:val="00CA4A76"/>
    <w:rsid w:val="00CA5503"/>
    <w:rsid w:val="00CA5840"/>
    <w:rsid w:val="00CB150B"/>
    <w:rsid w:val="00CB275F"/>
    <w:rsid w:val="00CB3656"/>
    <w:rsid w:val="00CB3D61"/>
    <w:rsid w:val="00CB5474"/>
    <w:rsid w:val="00CB5D0D"/>
    <w:rsid w:val="00CB75BF"/>
    <w:rsid w:val="00CC0140"/>
    <w:rsid w:val="00CC29B3"/>
    <w:rsid w:val="00CC339F"/>
    <w:rsid w:val="00CC4901"/>
    <w:rsid w:val="00CC657A"/>
    <w:rsid w:val="00CC6CAA"/>
    <w:rsid w:val="00CC749B"/>
    <w:rsid w:val="00CC78E0"/>
    <w:rsid w:val="00CD0117"/>
    <w:rsid w:val="00CD072D"/>
    <w:rsid w:val="00CD09AF"/>
    <w:rsid w:val="00CD0C0D"/>
    <w:rsid w:val="00CD1108"/>
    <w:rsid w:val="00CD34EF"/>
    <w:rsid w:val="00CD4B37"/>
    <w:rsid w:val="00CD6759"/>
    <w:rsid w:val="00CD7435"/>
    <w:rsid w:val="00CE0601"/>
    <w:rsid w:val="00CE0D5D"/>
    <w:rsid w:val="00CE1332"/>
    <w:rsid w:val="00CE1386"/>
    <w:rsid w:val="00CE1EAA"/>
    <w:rsid w:val="00CE4215"/>
    <w:rsid w:val="00CE59FA"/>
    <w:rsid w:val="00CE6487"/>
    <w:rsid w:val="00CE6AB8"/>
    <w:rsid w:val="00CE6F12"/>
    <w:rsid w:val="00CE6F65"/>
    <w:rsid w:val="00CF00E3"/>
    <w:rsid w:val="00CF13F0"/>
    <w:rsid w:val="00CF1D7A"/>
    <w:rsid w:val="00CF2DFA"/>
    <w:rsid w:val="00CF3846"/>
    <w:rsid w:val="00CF500E"/>
    <w:rsid w:val="00CF5366"/>
    <w:rsid w:val="00CF5709"/>
    <w:rsid w:val="00CF5BB1"/>
    <w:rsid w:val="00D0066E"/>
    <w:rsid w:val="00D00893"/>
    <w:rsid w:val="00D021D6"/>
    <w:rsid w:val="00D022B4"/>
    <w:rsid w:val="00D02999"/>
    <w:rsid w:val="00D02B51"/>
    <w:rsid w:val="00D04249"/>
    <w:rsid w:val="00D046DE"/>
    <w:rsid w:val="00D066A0"/>
    <w:rsid w:val="00D06F6D"/>
    <w:rsid w:val="00D1095C"/>
    <w:rsid w:val="00D11BAA"/>
    <w:rsid w:val="00D1260A"/>
    <w:rsid w:val="00D12813"/>
    <w:rsid w:val="00D13E17"/>
    <w:rsid w:val="00D14890"/>
    <w:rsid w:val="00D15B58"/>
    <w:rsid w:val="00D15FA3"/>
    <w:rsid w:val="00D17223"/>
    <w:rsid w:val="00D172A7"/>
    <w:rsid w:val="00D173AF"/>
    <w:rsid w:val="00D21884"/>
    <w:rsid w:val="00D2296B"/>
    <w:rsid w:val="00D234C5"/>
    <w:rsid w:val="00D23766"/>
    <w:rsid w:val="00D24AEA"/>
    <w:rsid w:val="00D24B3A"/>
    <w:rsid w:val="00D257A2"/>
    <w:rsid w:val="00D25AE9"/>
    <w:rsid w:val="00D25DED"/>
    <w:rsid w:val="00D26DF1"/>
    <w:rsid w:val="00D304BC"/>
    <w:rsid w:val="00D322B3"/>
    <w:rsid w:val="00D32349"/>
    <w:rsid w:val="00D33D8D"/>
    <w:rsid w:val="00D34D91"/>
    <w:rsid w:val="00D364CA"/>
    <w:rsid w:val="00D374E9"/>
    <w:rsid w:val="00D37557"/>
    <w:rsid w:val="00D3768A"/>
    <w:rsid w:val="00D3774D"/>
    <w:rsid w:val="00D40F85"/>
    <w:rsid w:val="00D42E45"/>
    <w:rsid w:val="00D43310"/>
    <w:rsid w:val="00D4478F"/>
    <w:rsid w:val="00D448D0"/>
    <w:rsid w:val="00D45205"/>
    <w:rsid w:val="00D46203"/>
    <w:rsid w:val="00D462F6"/>
    <w:rsid w:val="00D47071"/>
    <w:rsid w:val="00D47285"/>
    <w:rsid w:val="00D51371"/>
    <w:rsid w:val="00D51D01"/>
    <w:rsid w:val="00D53BB4"/>
    <w:rsid w:val="00D53F2B"/>
    <w:rsid w:val="00D5410C"/>
    <w:rsid w:val="00D55001"/>
    <w:rsid w:val="00D55604"/>
    <w:rsid w:val="00D558A4"/>
    <w:rsid w:val="00D5671F"/>
    <w:rsid w:val="00D56A76"/>
    <w:rsid w:val="00D56DF8"/>
    <w:rsid w:val="00D57B5C"/>
    <w:rsid w:val="00D60261"/>
    <w:rsid w:val="00D605BB"/>
    <w:rsid w:val="00D606C9"/>
    <w:rsid w:val="00D609AC"/>
    <w:rsid w:val="00D626EB"/>
    <w:rsid w:val="00D63A5E"/>
    <w:rsid w:val="00D63AF7"/>
    <w:rsid w:val="00D63CBB"/>
    <w:rsid w:val="00D63CF2"/>
    <w:rsid w:val="00D63EC9"/>
    <w:rsid w:val="00D65DDA"/>
    <w:rsid w:val="00D67737"/>
    <w:rsid w:val="00D67AD3"/>
    <w:rsid w:val="00D70803"/>
    <w:rsid w:val="00D70BE3"/>
    <w:rsid w:val="00D70F1C"/>
    <w:rsid w:val="00D73570"/>
    <w:rsid w:val="00D75A47"/>
    <w:rsid w:val="00D75A51"/>
    <w:rsid w:val="00D75EB5"/>
    <w:rsid w:val="00D766EC"/>
    <w:rsid w:val="00D76E92"/>
    <w:rsid w:val="00D77F01"/>
    <w:rsid w:val="00D800A0"/>
    <w:rsid w:val="00D80A4E"/>
    <w:rsid w:val="00D80CFF"/>
    <w:rsid w:val="00D812A2"/>
    <w:rsid w:val="00D8175B"/>
    <w:rsid w:val="00D828A4"/>
    <w:rsid w:val="00D82EC8"/>
    <w:rsid w:val="00D84D39"/>
    <w:rsid w:val="00D84F42"/>
    <w:rsid w:val="00D84F55"/>
    <w:rsid w:val="00D85D68"/>
    <w:rsid w:val="00D86258"/>
    <w:rsid w:val="00D8713F"/>
    <w:rsid w:val="00D87F4A"/>
    <w:rsid w:val="00D87FBA"/>
    <w:rsid w:val="00D91922"/>
    <w:rsid w:val="00D91D72"/>
    <w:rsid w:val="00D92A02"/>
    <w:rsid w:val="00D93523"/>
    <w:rsid w:val="00D938FA"/>
    <w:rsid w:val="00D945FA"/>
    <w:rsid w:val="00D94C4A"/>
    <w:rsid w:val="00D95000"/>
    <w:rsid w:val="00D9511D"/>
    <w:rsid w:val="00D960DA"/>
    <w:rsid w:val="00D97599"/>
    <w:rsid w:val="00DA0BFF"/>
    <w:rsid w:val="00DA11FF"/>
    <w:rsid w:val="00DA1F77"/>
    <w:rsid w:val="00DA3C5F"/>
    <w:rsid w:val="00DA4B01"/>
    <w:rsid w:val="00DA5232"/>
    <w:rsid w:val="00DA5761"/>
    <w:rsid w:val="00DA5E50"/>
    <w:rsid w:val="00DA6F8C"/>
    <w:rsid w:val="00DB01E3"/>
    <w:rsid w:val="00DB0F51"/>
    <w:rsid w:val="00DB1B6B"/>
    <w:rsid w:val="00DB1D3A"/>
    <w:rsid w:val="00DB22A5"/>
    <w:rsid w:val="00DB2E2E"/>
    <w:rsid w:val="00DB3C5F"/>
    <w:rsid w:val="00DB42D3"/>
    <w:rsid w:val="00DB5934"/>
    <w:rsid w:val="00DB6448"/>
    <w:rsid w:val="00DB6BBD"/>
    <w:rsid w:val="00DB74A5"/>
    <w:rsid w:val="00DB7F90"/>
    <w:rsid w:val="00DC0E9B"/>
    <w:rsid w:val="00DC1492"/>
    <w:rsid w:val="00DC2E11"/>
    <w:rsid w:val="00DC3BFB"/>
    <w:rsid w:val="00DC4916"/>
    <w:rsid w:val="00DC56F8"/>
    <w:rsid w:val="00DC6C61"/>
    <w:rsid w:val="00DC6E7E"/>
    <w:rsid w:val="00DD0E1C"/>
    <w:rsid w:val="00DD16ED"/>
    <w:rsid w:val="00DD2380"/>
    <w:rsid w:val="00DD26BB"/>
    <w:rsid w:val="00DD363A"/>
    <w:rsid w:val="00DD3A02"/>
    <w:rsid w:val="00DD5BD2"/>
    <w:rsid w:val="00DD75F5"/>
    <w:rsid w:val="00DD76D6"/>
    <w:rsid w:val="00DE0528"/>
    <w:rsid w:val="00DE19B8"/>
    <w:rsid w:val="00DE2873"/>
    <w:rsid w:val="00DE2E87"/>
    <w:rsid w:val="00DE32DD"/>
    <w:rsid w:val="00DE4876"/>
    <w:rsid w:val="00DE69C6"/>
    <w:rsid w:val="00DE7F22"/>
    <w:rsid w:val="00DF008D"/>
    <w:rsid w:val="00DF034D"/>
    <w:rsid w:val="00DF07B4"/>
    <w:rsid w:val="00DF08F4"/>
    <w:rsid w:val="00DF1158"/>
    <w:rsid w:val="00DF252D"/>
    <w:rsid w:val="00DF4E68"/>
    <w:rsid w:val="00DF5354"/>
    <w:rsid w:val="00DF5377"/>
    <w:rsid w:val="00E00D39"/>
    <w:rsid w:val="00E00D59"/>
    <w:rsid w:val="00E00F66"/>
    <w:rsid w:val="00E00FEB"/>
    <w:rsid w:val="00E0176C"/>
    <w:rsid w:val="00E02A26"/>
    <w:rsid w:val="00E02FD5"/>
    <w:rsid w:val="00E04F4B"/>
    <w:rsid w:val="00E050FC"/>
    <w:rsid w:val="00E0531E"/>
    <w:rsid w:val="00E05861"/>
    <w:rsid w:val="00E06026"/>
    <w:rsid w:val="00E10657"/>
    <w:rsid w:val="00E10777"/>
    <w:rsid w:val="00E107BD"/>
    <w:rsid w:val="00E11DB2"/>
    <w:rsid w:val="00E12114"/>
    <w:rsid w:val="00E1217B"/>
    <w:rsid w:val="00E162A8"/>
    <w:rsid w:val="00E162C8"/>
    <w:rsid w:val="00E16A08"/>
    <w:rsid w:val="00E16E7C"/>
    <w:rsid w:val="00E20420"/>
    <w:rsid w:val="00E20C8D"/>
    <w:rsid w:val="00E2236F"/>
    <w:rsid w:val="00E2262B"/>
    <w:rsid w:val="00E232B0"/>
    <w:rsid w:val="00E23809"/>
    <w:rsid w:val="00E24ADD"/>
    <w:rsid w:val="00E300B5"/>
    <w:rsid w:val="00E30985"/>
    <w:rsid w:val="00E3199E"/>
    <w:rsid w:val="00E320E1"/>
    <w:rsid w:val="00E32F4F"/>
    <w:rsid w:val="00E3499E"/>
    <w:rsid w:val="00E353D8"/>
    <w:rsid w:val="00E354BD"/>
    <w:rsid w:val="00E37F96"/>
    <w:rsid w:val="00E405E4"/>
    <w:rsid w:val="00E430E0"/>
    <w:rsid w:val="00E4389B"/>
    <w:rsid w:val="00E43A29"/>
    <w:rsid w:val="00E447B0"/>
    <w:rsid w:val="00E45CC4"/>
    <w:rsid w:val="00E4621F"/>
    <w:rsid w:val="00E464AA"/>
    <w:rsid w:val="00E469E9"/>
    <w:rsid w:val="00E475DF"/>
    <w:rsid w:val="00E47D9E"/>
    <w:rsid w:val="00E502A3"/>
    <w:rsid w:val="00E50C1B"/>
    <w:rsid w:val="00E51643"/>
    <w:rsid w:val="00E5340D"/>
    <w:rsid w:val="00E537C8"/>
    <w:rsid w:val="00E537F4"/>
    <w:rsid w:val="00E54355"/>
    <w:rsid w:val="00E54392"/>
    <w:rsid w:val="00E54BBF"/>
    <w:rsid w:val="00E552F6"/>
    <w:rsid w:val="00E55CC2"/>
    <w:rsid w:val="00E55F27"/>
    <w:rsid w:val="00E56891"/>
    <w:rsid w:val="00E611F7"/>
    <w:rsid w:val="00E612A2"/>
    <w:rsid w:val="00E615F1"/>
    <w:rsid w:val="00E6224E"/>
    <w:rsid w:val="00E6255F"/>
    <w:rsid w:val="00E628D3"/>
    <w:rsid w:val="00E63701"/>
    <w:rsid w:val="00E641CC"/>
    <w:rsid w:val="00E65975"/>
    <w:rsid w:val="00E66408"/>
    <w:rsid w:val="00E66FD0"/>
    <w:rsid w:val="00E67356"/>
    <w:rsid w:val="00E67435"/>
    <w:rsid w:val="00E70824"/>
    <w:rsid w:val="00E7249A"/>
    <w:rsid w:val="00E73C9D"/>
    <w:rsid w:val="00E74347"/>
    <w:rsid w:val="00E76096"/>
    <w:rsid w:val="00E76ABA"/>
    <w:rsid w:val="00E77924"/>
    <w:rsid w:val="00E80381"/>
    <w:rsid w:val="00E80B03"/>
    <w:rsid w:val="00E80BD0"/>
    <w:rsid w:val="00E80BD5"/>
    <w:rsid w:val="00E8175B"/>
    <w:rsid w:val="00E82EA8"/>
    <w:rsid w:val="00E82FC5"/>
    <w:rsid w:val="00E845D0"/>
    <w:rsid w:val="00E86615"/>
    <w:rsid w:val="00E9009C"/>
    <w:rsid w:val="00E91C5F"/>
    <w:rsid w:val="00E92321"/>
    <w:rsid w:val="00E9349F"/>
    <w:rsid w:val="00E94C81"/>
    <w:rsid w:val="00E964CD"/>
    <w:rsid w:val="00E96588"/>
    <w:rsid w:val="00EA0290"/>
    <w:rsid w:val="00EA3CE8"/>
    <w:rsid w:val="00EA589B"/>
    <w:rsid w:val="00EA5CD3"/>
    <w:rsid w:val="00EA6105"/>
    <w:rsid w:val="00EA739B"/>
    <w:rsid w:val="00EB3BE8"/>
    <w:rsid w:val="00EB5396"/>
    <w:rsid w:val="00EC07F1"/>
    <w:rsid w:val="00EC0C98"/>
    <w:rsid w:val="00EC2C78"/>
    <w:rsid w:val="00EC3881"/>
    <w:rsid w:val="00EC44C1"/>
    <w:rsid w:val="00EC49A8"/>
    <w:rsid w:val="00EC5D50"/>
    <w:rsid w:val="00EC6C98"/>
    <w:rsid w:val="00EC70F7"/>
    <w:rsid w:val="00EC72A0"/>
    <w:rsid w:val="00EC7AC9"/>
    <w:rsid w:val="00ED0156"/>
    <w:rsid w:val="00ED0636"/>
    <w:rsid w:val="00ED0D34"/>
    <w:rsid w:val="00ED162D"/>
    <w:rsid w:val="00ED2EF5"/>
    <w:rsid w:val="00ED444F"/>
    <w:rsid w:val="00ED73BA"/>
    <w:rsid w:val="00ED7646"/>
    <w:rsid w:val="00EE0583"/>
    <w:rsid w:val="00EE10A7"/>
    <w:rsid w:val="00EE10F5"/>
    <w:rsid w:val="00EE28BB"/>
    <w:rsid w:val="00EE2F3D"/>
    <w:rsid w:val="00EE381F"/>
    <w:rsid w:val="00EE4A4D"/>
    <w:rsid w:val="00EE514E"/>
    <w:rsid w:val="00EE53AC"/>
    <w:rsid w:val="00EE56CA"/>
    <w:rsid w:val="00EE72CC"/>
    <w:rsid w:val="00EF0665"/>
    <w:rsid w:val="00EF38E7"/>
    <w:rsid w:val="00EF4416"/>
    <w:rsid w:val="00EF5024"/>
    <w:rsid w:val="00EF536E"/>
    <w:rsid w:val="00EF5D1A"/>
    <w:rsid w:val="00EF5F5D"/>
    <w:rsid w:val="00EF6874"/>
    <w:rsid w:val="00EF74A7"/>
    <w:rsid w:val="00F002F6"/>
    <w:rsid w:val="00F00373"/>
    <w:rsid w:val="00F00651"/>
    <w:rsid w:val="00F02744"/>
    <w:rsid w:val="00F02B7F"/>
    <w:rsid w:val="00F030F9"/>
    <w:rsid w:val="00F04145"/>
    <w:rsid w:val="00F055E6"/>
    <w:rsid w:val="00F05A09"/>
    <w:rsid w:val="00F05B7A"/>
    <w:rsid w:val="00F05CB4"/>
    <w:rsid w:val="00F05F65"/>
    <w:rsid w:val="00F06C61"/>
    <w:rsid w:val="00F07660"/>
    <w:rsid w:val="00F111CA"/>
    <w:rsid w:val="00F12525"/>
    <w:rsid w:val="00F131D4"/>
    <w:rsid w:val="00F13FCC"/>
    <w:rsid w:val="00F1406F"/>
    <w:rsid w:val="00F14DE9"/>
    <w:rsid w:val="00F153AA"/>
    <w:rsid w:val="00F154F9"/>
    <w:rsid w:val="00F159AA"/>
    <w:rsid w:val="00F1607A"/>
    <w:rsid w:val="00F16592"/>
    <w:rsid w:val="00F165A8"/>
    <w:rsid w:val="00F16BF2"/>
    <w:rsid w:val="00F203F1"/>
    <w:rsid w:val="00F20F67"/>
    <w:rsid w:val="00F21246"/>
    <w:rsid w:val="00F21C83"/>
    <w:rsid w:val="00F23547"/>
    <w:rsid w:val="00F23DDC"/>
    <w:rsid w:val="00F259BA"/>
    <w:rsid w:val="00F25B89"/>
    <w:rsid w:val="00F26A33"/>
    <w:rsid w:val="00F276F2"/>
    <w:rsid w:val="00F277AA"/>
    <w:rsid w:val="00F27F5C"/>
    <w:rsid w:val="00F30CF1"/>
    <w:rsid w:val="00F310B6"/>
    <w:rsid w:val="00F32660"/>
    <w:rsid w:val="00F346FC"/>
    <w:rsid w:val="00F364E3"/>
    <w:rsid w:val="00F369C3"/>
    <w:rsid w:val="00F36AB5"/>
    <w:rsid w:val="00F36E61"/>
    <w:rsid w:val="00F37567"/>
    <w:rsid w:val="00F40B45"/>
    <w:rsid w:val="00F41D79"/>
    <w:rsid w:val="00F43E5E"/>
    <w:rsid w:val="00F43E91"/>
    <w:rsid w:val="00F448FE"/>
    <w:rsid w:val="00F44C9B"/>
    <w:rsid w:val="00F454DC"/>
    <w:rsid w:val="00F4573A"/>
    <w:rsid w:val="00F45C54"/>
    <w:rsid w:val="00F47772"/>
    <w:rsid w:val="00F5037B"/>
    <w:rsid w:val="00F511AB"/>
    <w:rsid w:val="00F51262"/>
    <w:rsid w:val="00F51463"/>
    <w:rsid w:val="00F5147D"/>
    <w:rsid w:val="00F516E0"/>
    <w:rsid w:val="00F5252E"/>
    <w:rsid w:val="00F52644"/>
    <w:rsid w:val="00F5281A"/>
    <w:rsid w:val="00F52CD0"/>
    <w:rsid w:val="00F5341B"/>
    <w:rsid w:val="00F53832"/>
    <w:rsid w:val="00F53FAD"/>
    <w:rsid w:val="00F54759"/>
    <w:rsid w:val="00F548DA"/>
    <w:rsid w:val="00F5644E"/>
    <w:rsid w:val="00F57287"/>
    <w:rsid w:val="00F57391"/>
    <w:rsid w:val="00F603FF"/>
    <w:rsid w:val="00F6062D"/>
    <w:rsid w:val="00F60874"/>
    <w:rsid w:val="00F60ACF"/>
    <w:rsid w:val="00F62736"/>
    <w:rsid w:val="00F64840"/>
    <w:rsid w:val="00F6486B"/>
    <w:rsid w:val="00F65F52"/>
    <w:rsid w:val="00F66E85"/>
    <w:rsid w:val="00F66EA1"/>
    <w:rsid w:val="00F679A2"/>
    <w:rsid w:val="00F67CBF"/>
    <w:rsid w:val="00F67ECD"/>
    <w:rsid w:val="00F701CA"/>
    <w:rsid w:val="00F70F02"/>
    <w:rsid w:val="00F71283"/>
    <w:rsid w:val="00F7130D"/>
    <w:rsid w:val="00F71697"/>
    <w:rsid w:val="00F71918"/>
    <w:rsid w:val="00F72E97"/>
    <w:rsid w:val="00F72FB8"/>
    <w:rsid w:val="00F7351D"/>
    <w:rsid w:val="00F744DA"/>
    <w:rsid w:val="00F74C48"/>
    <w:rsid w:val="00F76D86"/>
    <w:rsid w:val="00F82077"/>
    <w:rsid w:val="00F827BD"/>
    <w:rsid w:val="00F83088"/>
    <w:rsid w:val="00F83F09"/>
    <w:rsid w:val="00F84210"/>
    <w:rsid w:val="00F84293"/>
    <w:rsid w:val="00F84B7C"/>
    <w:rsid w:val="00F84C81"/>
    <w:rsid w:val="00F8621E"/>
    <w:rsid w:val="00F86780"/>
    <w:rsid w:val="00F872A2"/>
    <w:rsid w:val="00F87CEE"/>
    <w:rsid w:val="00F87D70"/>
    <w:rsid w:val="00F9209F"/>
    <w:rsid w:val="00F92C15"/>
    <w:rsid w:val="00F92C66"/>
    <w:rsid w:val="00F93588"/>
    <w:rsid w:val="00F93B96"/>
    <w:rsid w:val="00F9567B"/>
    <w:rsid w:val="00F960D4"/>
    <w:rsid w:val="00F977B3"/>
    <w:rsid w:val="00F97EA0"/>
    <w:rsid w:val="00FA1490"/>
    <w:rsid w:val="00FA1EA5"/>
    <w:rsid w:val="00FA2789"/>
    <w:rsid w:val="00FA3030"/>
    <w:rsid w:val="00FA3361"/>
    <w:rsid w:val="00FA3B69"/>
    <w:rsid w:val="00FA4AAC"/>
    <w:rsid w:val="00FA5C62"/>
    <w:rsid w:val="00FB093B"/>
    <w:rsid w:val="00FB2325"/>
    <w:rsid w:val="00FB2CEA"/>
    <w:rsid w:val="00FB5329"/>
    <w:rsid w:val="00FB5628"/>
    <w:rsid w:val="00FB5A0E"/>
    <w:rsid w:val="00FB6067"/>
    <w:rsid w:val="00FC03BA"/>
    <w:rsid w:val="00FC0FC0"/>
    <w:rsid w:val="00FC146C"/>
    <w:rsid w:val="00FC1C5A"/>
    <w:rsid w:val="00FC271A"/>
    <w:rsid w:val="00FC2EFD"/>
    <w:rsid w:val="00FC375C"/>
    <w:rsid w:val="00FC38C4"/>
    <w:rsid w:val="00FC3FB9"/>
    <w:rsid w:val="00FC452F"/>
    <w:rsid w:val="00FC6B05"/>
    <w:rsid w:val="00FC7E71"/>
    <w:rsid w:val="00FD0469"/>
    <w:rsid w:val="00FD1B54"/>
    <w:rsid w:val="00FD1C75"/>
    <w:rsid w:val="00FD1FCD"/>
    <w:rsid w:val="00FD2C53"/>
    <w:rsid w:val="00FD3593"/>
    <w:rsid w:val="00FD39F8"/>
    <w:rsid w:val="00FE0BB3"/>
    <w:rsid w:val="00FE24A1"/>
    <w:rsid w:val="00FE292A"/>
    <w:rsid w:val="00FE2968"/>
    <w:rsid w:val="00FE3A82"/>
    <w:rsid w:val="00FE3FB6"/>
    <w:rsid w:val="00FE4341"/>
    <w:rsid w:val="00FE48DE"/>
    <w:rsid w:val="00FE5257"/>
    <w:rsid w:val="00FE667B"/>
    <w:rsid w:val="00FE68A2"/>
    <w:rsid w:val="00FE7814"/>
    <w:rsid w:val="00FE7CF2"/>
    <w:rsid w:val="00FF03C1"/>
    <w:rsid w:val="00FF076E"/>
    <w:rsid w:val="00FF0BA8"/>
    <w:rsid w:val="00FF1149"/>
    <w:rsid w:val="00FF2023"/>
    <w:rsid w:val="00FF247F"/>
    <w:rsid w:val="00FF4410"/>
    <w:rsid w:val="00FF500F"/>
    <w:rsid w:val="00FF56DB"/>
    <w:rsid w:val="00FF5A75"/>
    <w:rsid w:val="00FF6617"/>
    <w:rsid w:val="00FF67C6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A7F5B8"/>
  <w15:docId w15:val="{D0C321EC-971B-442B-9884-BE6E48DB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A83589"/>
    <w:pPr>
      <w:widowControl/>
      <w:spacing w:before="100" w:beforeAutospacing="1" w:after="100" w:afterAutospacing="1"/>
      <w:jc w:val="left"/>
      <w:outlineLvl w:val="1"/>
    </w:pPr>
    <w:rPr>
      <w:rFonts w:ascii="SimSun" w:eastAsia="Times New Roman" w:hAnsi="SimSun" w:cs="SimSun"/>
      <w:b/>
      <w:bCs/>
      <w:i/>
      <w:kern w:val="0"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589"/>
    <w:pPr>
      <w:keepNext/>
      <w:keepLines/>
      <w:spacing w:before="120" w:after="120" w:line="360" w:lineRule="auto"/>
      <w:outlineLvl w:val="2"/>
    </w:pPr>
    <w:rPr>
      <w:rFonts w:eastAsia="Times New Roma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F8C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A83589"/>
    <w:rPr>
      <w:rFonts w:ascii="SimSun" w:eastAsia="Times New Roman" w:hAnsi="SimSun" w:cs="SimSun"/>
      <w:b/>
      <w:bCs/>
      <w:i/>
      <w:kern w:val="0"/>
      <w:sz w:val="24"/>
      <w:szCs w:val="36"/>
    </w:rPr>
  </w:style>
  <w:style w:type="paragraph" w:styleId="NormalWeb">
    <w:name w:val="Normal (Web)"/>
    <w:basedOn w:val="Normal"/>
    <w:uiPriority w:val="99"/>
    <w:unhideWhenUsed/>
    <w:rsid w:val="00900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3B83"/>
  </w:style>
  <w:style w:type="paragraph" w:customStyle="1" w:styleId="tgt">
    <w:name w:val="tgt"/>
    <w:basedOn w:val="Normal"/>
    <w:rsid w:val="006C4A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6C4AAA"/>
  </w:style>
  <w:style w:type="table" w:styleId="TableGrid">
    <w:name w:val="Table Grid"/>
    <w:basedOn w:val="TableNormal"/>
    <w:uiPriority w:val="39"/>
    <w:rsid w:val="00C60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0000"/>
  </w:style>
  <w:style w:type="character" w:styleId="CommentReference">
    <w:name w:val="annotation reference"/>
    <w:basedOn w:val="DefaultParagraphFont"/>
    <w:uiPriority w:val="99"/>
    <w:semiHidden/>
    <w:unhideWhenUsed/>
    <w:rsid w:val="008A480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A480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48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8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B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B5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2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2F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2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2FC4"/>
    <w:rPr>
      <w:sz w:val="18"/>
      <w:szCs w:val="18"/>
    </w:rPr>
  </w:style>
  <w:style w:type="paragraph" w:customStyle="1" w:styleId="src">
    <w:name w:val="src"/>
    <w:basedOn w:val="Normal"/>
    <w:rsid w:val="0063686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E575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C4AC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C4A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EC388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C388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C388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C3881"/>
    <w:rPr>
      <w:rFonts w:ascii="Calibri" w:hAnsi="Calibri" w:cs="Calibri"/>
      <w:noProof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83589"/>
    <w:rPr>
      <w:rFonts w:eastAsia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89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311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03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237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138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19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55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1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108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9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9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86A39-7668-4079-85A2-8C4CAE8E5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322</Characters>
  <Application>Microsoft Office Word</Application>
  <DocSecurity>0</DocSecurity>
  <Lines>27</Lines>
  <Paragraphs>7</Paragraphs>
  <ScaleCrop>false</ScaleCrop>
  <Company>HP Inc.</Company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Abraham</cp:lastModifiedBy>
  <cp:revision>2</cp:revision>
  <cp:lastPrinted>2022-07-30T03:09:00Z</cp:lastPrinted>
  <dcterms:created xsi:type="dcterms:W3CDTF">2024-06-24T17:19:00Z</dcterms:created>
  <dcterms:modified xsi:type="dcterms:W3CDTF">2024-06-24T17:19:00Z</dcterms:modified>
</cp:coreProperties>
</file>